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DFB9E" w14:textId="77777777" w:rsidR="00DC3A73" w:rsidRDefault="00DC3A73" w:rsidP="006F68FF">
      <w:pPr>
        <w:rPr>
          <w:rFonts w:ascii="Times New Roman" w:hAnsi="Times New Roman"/>
          <w:b/>
          <w:sz w:val="24"/>
          <w:szCs w:val="24"/>
        </w:rPr>
      </w:pPr>
    </w:p>
    <w:p w14:paraId="2AB729BC" w14:textId="77777777" w:rsidR="00DC3A73" w:rsidRDefault="00DC3A73" w:rsidP="006F68FF">
      <w:pPr>
        <w:rPr>
          <w:rFonts w:ascii="Times New Roman" w:hAnsi="Times New Roman"/>
          <w:b/>
          <w:sz w:val="24"/>
          <w:szCs w:val="24"/>
        </w:rPr>
      </w:pPr>
    </w:p>
    <w:p w14:paraId="3762B5DB" w14:textId="1857157C" w:rsidR="00654E8F" w:rsidRPr="00DC3A73" w:rsidRDefault="00AA2861" w:rsidP="006F68FF">
      <w:pPr>
        <w:rPr>
          <w:rFonts w:ascii="Times New Roman" w:hAnsi="Times New Roman"/>
          <w:b/>
          <w:sz w:val="24"/>
          <w:szCs w:val="24"/>
        </w:rPr>
      </w:pPr>
      <w:r w:rsidRPr="00DC3A73">
        <w:rPr>
          <w:rFonts w:ascii="Times New Roman" w:hAnsi="Times New Roman"/>
          <w:b/>
          <w:sz w:val="24"/>
          <w:szCs w:val="24"/>
        </w:rPr>
        <w:t>S1 Table</w:t>
      </w:r>
      <w:r w:rsidR="000E1FC9" w:rsidRPr="00DC3A73">
        <w:rPr>
          <w:rFonts w:ascii="Times New Roman" w:hAnsi="Times New Roman"/>
          <w:b/>
          <w:sz w:val="24"/>
          <w:szCs w:val="24"/>
        </w:rPr>
        <w:t xml:space="preserve">. Stranding data of genus </w:t>
      </w:r>
      <w:r w:rsidR="000E1FC9" w:rsidRPr="00DC3A73">
        <w:rPr>
          <w:rFonts w:ascii="Times New Roman" w:hAnsi="Times New Roman"/>
          <w:b/>
          <w:i/>
          <w:sz w:val="24"/>
          <w:szCs w:val="24"/>
        </w:rPr>
        <w:t>Kogia</w:t>
      </w:r>
      <w:r w:rsidR="000E1FC9" w:rsidRPr="00DC3A73">
        <w:rPr>
          <w:rFonts w:ascii="Times New Roman" w:hAnsi="Times New Roman"/>
          <w:b/>
          <w:sz w:val="24"/>
          <w:szCs w:val="24"/>
        </w:rPr>
        <w:t xml:space="preserve"> along the Brazilian coast. KS = </w:t>
      </w:r>
      <w:r w:rsidR="000E1FC9" w:rsidRPr="00DC3A73">
        <w:rPr>
          <w:rFonts w:ascii="Times New Roman" w:hAnsi="Times New Roman"/>
          <w:b/>
          <w:i/>
          <w:sz w:val="24"/>
          <w:szCs w:val="24"/>
        </w:rPr>
        <w:t>Kogia sima</w:t>
      </w:r>
      <w:r w:rsidR="000E1FC9" w:rsidRPr="00DC3A73">
        <w:rPr>
          <w:rFonts w:ascii="Times New Roman" w:hAnsi="Times New Roman"/>
          <w:b/>
          <w:sz w:val="24"/>
          <w:szCs w:val="24"/>
        </w:rPr>
        <w:t xml:space="preserve">; KB = </w:t>
      </w:r>
      <w:r w:rsidR="000E1FC9" w:rsidRPr="00DC3A73">
        <w:rPr>
          <w:rFonts w:ascii="Times New Roman" w:hAnsi="Times New Roman"/>
          <w:b/>
          <w:i/>
          <w:sz w:val="24"/>
          <w:szCs w:val="24"/>
        </w:rPr>
        <w:t>Kogia breviceps</w:t>
      </w:r>
      <w:r w:rsidR="00596C9D" w:rsidRPr="00DC3A7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245" w:type="pct"/>
        <w:tblLook w:val="04A0" w:firstRow="1" w:lastRow="0" w:firstColumn="1" w:lastColumn="0" w:noHBand="0" w:noVBand="1"/>
      </w:tblPr>
      <w:tblGrid>
        <w:gridCol w:w="901"/>
        <w:gridCol w:w="2611"/>
        <w:gridCol w:w="852"/>
        <w:gridCol w:w="681"/>
        <w:gridCol w:w="1661"/>
        <w:gridCol w:w="950"/>
        <w:gridCol w:w="1033"/>
        <w:gridCol w:w="1033"/>
      </w:tblGrid>
      <w:tr w:rsidR="00893994" w:rsidRPr="00DC3A73" w14:paraId="0500E9F5" w14:textId="77777777" w:rsidTr="00B87F22">
        <w:trPr>
          <w:trHeight w:val="400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5F49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4D5C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i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9418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361B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9E66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7ACF" w14:textId="77777777" w:rsidR="00893994" w:rsidRPr="00DC3A73" w:rsidRDefault="00893994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232E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563A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3A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</w:t>
            </w:r>
          </w:p>
        </w:tc>
      </w:tr>
      <w:tr w:rsidR="00893994" w:rsidRPr="00DC3A73" w14:paraId="11A37C6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0B49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BA99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o Mar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5992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5A5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5275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4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FB1D" w14:textId="58626DC8" w:rsidR="00893994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729D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930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AACE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84900</w:t>
            </w:r>
          </w:p>
        </w:tc>
      </w:tr>
      <w:tr w:rsidR="000E4CF8" w:rsidRPr="00DC3A73" w14:paraId="60B65215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2D8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1B3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FDA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6A6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9604" w14:textId="643A4F5D" w:rsidR="000E4CF8" w:rsidRPr="00DC3A73" w:rsidRDefault="000E4CF8" w:rsidP="000E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D6B1" w14:textId="0C9E2D7E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29D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3236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889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28395</w:t>
            </w:r>
          </w:p>
        </w:tc>
      </w:tr>
      <w:tr w:rsidR="000E4CF8" w:rsidRPr="00DC3A73" w14:paraId="12B7FF6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1EF" w14:textId="2A2C07B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A3A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paric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11B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51D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271" w14:textId="1FBC362D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0165" w14:textId="39CE1F7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05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917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0C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62800</w:t>
            </w:r>
          </w:p>
        </w:tc>
      </w:tr>
      <w:tr w:rsidR="000E4CF8" w:rsidRPr="00DC3A73" w14:paraId="7640363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78E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DEE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icoacoar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2B7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757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D62F" w14:textId="7CFD1F7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B57E" w14:textId="2DC6F4D3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9CA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,788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AD6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,48966</w:t>
            </w:r>
          </w:p>
        </w:tc>
      </w:tr>
      <w:tr w:rsidR="000E4CF8" w:rsidRPr="00DC3A73" w14:paraId="7876472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D35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981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318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B27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04BB" w14:textId="08B7C8E2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5114" w14:textId="715FF73D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94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99205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9D4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23905</w:t>
            </w:r>
          </w:p>
        </w:tc>
      </w:tr>
      <w:tr w:rsidR="00893994" w:rsidRPr="00DC3A73" w14:paraId="55239103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140F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2C1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ã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ssoa, P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F0F7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F2D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ED77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PB 20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2A2" w14:textId="60C794D3" w:rsidR="00893994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E2D4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1659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BEC6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,79578</w:t>
            </w:r>
          </w:p>
        </w:tc>
      </w:tr>
      <w:tr w:rsidR="00893994" w:rsidRPr="00DC3A73" w14:paraId="5BC77525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0D2F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AFE6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as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çoe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CCA5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915D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51D6" w14:textId="77777777" w:rsidR="00893994" w:rsidRPr="00DC3A73" w:rsidRDefault="00893994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M 10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494C" w14:textId="591C30C2" w:rsidR="00893994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B82F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,7233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92B" w14:textId="77777777" w:rsidR="00893994" w:rsidRPr="00DC3A73" w:rsidRDefault="00893994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48353</w:t>
            </w:r>
          </w:p>
        </w:tc>
      </w:tr>
      <w:tr w:rsidR="000E4CF8" w:rsidRPr="00DC3A73" w14:paraId="6FBA8281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F41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120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itiba, P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F49" w14:textId="423DA448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A05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135F" w14:textId="19CE2420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1C72" w14:textId="4A20F342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21B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,718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932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48064</w:t>
            </w:r>
          </w:p>
        </w:tc>
      </w:tr>
      <w:tr w:rsidR="000E4CF8" w:rsidRPr="00DC3A73" w14:paraId="506FB1E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7D4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0FA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ã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ssoa, P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25E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E2A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308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PB 20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A1A7" w14:textId="2999D6E1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721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1240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925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,82314</w:t>
            </w:r>
          </w:p>
        </w:tc>
      </w:tr>
      <w:tr w:rsidR="000E4CF8" w:rsidRPr="00DC3A73" w14:paraId="3995D743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C6E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4E4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e Rios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DDA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346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B8E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BA/CET 0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1D95" w14:textId="4A46BED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D3E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3066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A7E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82408</w:t>
            </w:r>
          </w:p>
        </w:tc>
      </w:tr>
      <w:tr w:rsidR="000E4CF8" w:rsidRPr="00DC3A73" w14:paraId="0D0CF2D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E69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83C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ha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31D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64F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343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 529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415A" w14:textId="0BE15607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00F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261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294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23512</w:t>
            </w:r>
          </w:p>
        </w:tc>
      </w:tr>
      <w:tr w:rsidR="000E4CF8" w:rsidRPr="00DC3A73" w14:paraId="57458D38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199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D79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po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F1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7C4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57E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 558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3378" w14:textId="56863A00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6F8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1165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DF0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60011</w:t>
            </w:r>
          </w:p>
        </w:tc>
      </w:tr>
      <w:tr w:rsidR="000E4CF8" w:rsidRPr="00DC3A73" w14:paraId="667EC883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855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5F4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Tinto, P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011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7D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85D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PB 240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34D5" w14:textId="281D87EE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B90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77930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1FE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,91801</w:t>
            </w:r>
          </w:p>
        </w:tc>
      </w:tr>
      <w:tr w:rsidR="000E4CF8" w:rsidRPr="00DC3A73" w14:paraId="6A32EAE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38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20A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imbu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91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F51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5E3B" w14:textId="3838E9FF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193" w14:textId="3275624E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5CD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4715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303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,80416</w:t>
            </w:r>
          </w:p>
        </w:tc>
      </w:tr>
      <w:tr w:rsidR="000E4CF8" w:rsidRPr="00DC3A73" w14:paraId="517F6A9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23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F39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a Grande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53F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8A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7BB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MAM 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B4D" w14:textId="790F9148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4AC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0853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A98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59501</w:t>
            </w:r>
          </w:p>
        </w:tc>
      </w:tr>
      <w:tr w:rsidR="000E4CF8" w:rsidRPr="00DC3A73" w14:paraId="15308E4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562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2FE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01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4D4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9878" w14:textId="2C008134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1620" w14:textId="122B04AA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9DF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50319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075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72466</w:t>
            </w:r>
          </w:p>
        </w:tc>
      </w:tr>
      <w:tr w:rsidR="000E4CF8" w:rsidRPr="00DC3A73" w14:paraId="1FE77C0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862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39E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a de Sã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ã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9A0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FA9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782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0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4F53" w14:textId="329F719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73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5938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0A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02750</w:t>
            </w:r>
          </w:p>
        </w:tc>
      </w:tr>
      <w:tr w:rsidR="000E4CF8" w:rsidRPr="00DC3A73" w14:paraId="7FC75CD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438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7F3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ambú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2D6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D31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D25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0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D5B5" w14:textId="79B06F4C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378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868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076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,96774</w:t>
            </w:r>
          </w:p>
        </w:tc>
      </w:tr>
      <w:tr w:rsidR="000E4CF8" w:rsidRPr="00DC3A73" w14:paraId="4E6E8CE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EDE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FD7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26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3A2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B0C0" w14:textId="76121D7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93CA" w14:textId="30CC7462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5E4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2657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EF5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24057</w:t>
            </w:r>
          </w:p>
        </w:tc>
      </w:tr>
      <w:tr w:rsidR="000E4CF8" w:rsidRPr="00DC3A73" w14:paraId="34028F3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66A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A8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or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C6A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787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375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0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D077" w14:textId="5491F3E9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425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,0690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E18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94299</w:t>
            </w:r>
          </w:p>
        </w:tc>
      </w:tr>
      <w:tr w:rsidR="000E4CF8" w:rsidRPr="00DC3A73" w14:paraId="44748ACE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4FD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0EA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 Cruz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108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D7C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A07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0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1DD9" w14:textId="076C4BCB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F57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,2248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6B5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21442</w:t>
            </w:r>
          </w:p>
        </w:tc>
      </w:tr>
      <w:tr w:rsidR="000E4CF8" w:rsidRPr="00DC3A73" w14:paraId="765BC596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C74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720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quarem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D60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847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8C5E" w14:textId="301A717E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RJ-MQ 1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C265" w14:textId="1AE81797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8B2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9353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8D8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,62500</w:t>
            </w:r>
          </w:p>
        </w:tc>
      </w:tr>
      <w:tr w:rsidR="000E4CF8" w:rsidRPr="00DC3A73" w14:paraId="5BEE542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40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2647" w14:textId="77777777" w:rsidR="000E4CF8" w:rsidRPr="00DC3A73" w:rsidRDefault="000E4CF8" w:rsidP="00E6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íbe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500E" w14:textId="41A0E43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EFE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F09F" w14:textId="1B8871F3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C1BA" w14:textId="5B173975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DEB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146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D7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71526</w:t>
            </w:r>
          </w:p>
        </w:tc>
      </w:tr>
      <w:tr w:rsidR="000E4CF8" w:rsidRPr="00DC3A73" w14:paraId="4C285E05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3A2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FB6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mbi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92D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99A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257C" w14:textId="6E222830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D818" w14:textId="6267EFA0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E69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5629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E87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,00767</w:t>
            </w:r>
          </w:p>
        </w:tc>
      </w:tr>
      <w:tr w:rsidR="000E4CF8" w:rsidRPr="00DC3A73" w14:paraId="7B4E1DA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CD8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29C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958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2F6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021E" w14:textId="78EF7C30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D3A" w14:textId="2CF42F1F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1C3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9237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B4F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32352</w:t>
            </w:r>
          </w:p>
        </w:tc>
      </w:tr>
      <w:tr w:rsidR="000E4CF8" w:rsidRPr="00DC3A73" w14:paraId="0C362E8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6DA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B0F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 Cruz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624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E4E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6B1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1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AD2A" w14:textId="418465C9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085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97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A50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75069</w:t>
            </w:r>
          </w:p>
        </w:tc>
      </w:tr>
      <w:tr w:rsidR="000E4CF8" w:rsidRPr="00DC3A73" w14:paraId="208A9C6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A5D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11A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os dos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ytacaze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C5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FDD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46E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M 195,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A473" w14:textId="27F4B7B2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AC0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0663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DFE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09187</w:t>
            </w:r>
          </w:p>
        </w:tc>
      </w:tr>
      <w:tr w:rsidR="000E4CF8" w:rsidRPr="00DC3A73" w14:paraId="3FA3F3A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024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265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Torres and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í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CB2D" w14:textId="7C29B233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595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8A64" w14:textId="087B90C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CB83" w14:textId="65B6308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285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429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9EC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11222</w:t>
            </w:r>
          </w:p>
        </w:tc>
      </w:tr>
      <w:tr w:rsidR="000E4CF8" w:rsidRPr="00DC3A73" w14:paraId="0595B70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AED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CE5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ã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stiã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927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5F6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1A1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MM 0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6B47" w14:textId="200DC44D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6B1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7682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4B9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,73550</w:t>
            </w:r>
          </w:p>
        </w:tc>
      </w:tr>
      <w:tr w:rsidR="000E4CF8" w:rsidRPr="00DC3A73" w14:paraId="4145777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F1C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E51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ita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702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693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65C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2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B571" w14:textId="1E93C26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947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11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0F4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50447</w:t>
            </w:r>
          </w:p>
        </w:tc>
      </w:tr>
      <w:tr w:rsidR="000E4CF8" w:rsidRPr="00DC3A73" w14:paraId="7744772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39A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3CD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E6E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954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1745" w14:textId="5929FC06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6E50" w14:textId="71FC908F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A80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,813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B3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,24649</w:t>
            </w:r>
          </w:p>
        </w:tc>
      </w:tr>
      <w:tr w:rsidR="000E4CF8" w:rsidRPr="00DC3A73" w14:paraId="1FDE3A7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501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72A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or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150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F15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156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2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1438" w14:textId="75FC0D24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6F4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992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75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43844</w:t>
            </w:r>
          </w:p>
        </w:tc>
      </w:tr>
      <w:tr w:rsidR="000E4CF8" w:rsidRPr="00DC3A73" w14:paraId="500CBE24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4B2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52D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or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C28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76A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A97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A 00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973E" w14:textId="141611F8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DFA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9405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7B2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33082</w:t>
            </w:r>
          </w:p>
        </w:tc>
      </w:tr>
      <w:tr w:rsidR="000E4CF8" w:rsidRPr="00DC3A73" w14:paraId="1BDF05C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5AA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578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1CA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06F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189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RJ-MQ 2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2182" w14:textId="24021CC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3FD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0313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A74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,47610</w:t>
            </w:r>
          </w:p>
        </w:tc>
      </w:tr>
      <w:tr w:rsidR="000E4CF8" w:rsidRPr="00DC3A73" w14:paraId="726CF2D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FCA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B6E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nhaém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E87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766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037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MAM 3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983E" w14:textId="139775F7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677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1844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9A5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78312</w:t>
            </w:r>
          </w:p>
        </w:tc>
      </w:tr>
      <w:tr w:rsidR="000E4CF8" w:rsidRPr="00DC3A73" w14:paraId="69A6F94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CF2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782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bé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D16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6B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92D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ARS 13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5C09" w14:textId="675A34DB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BC1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,958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34F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11113</w:t>
            </w:r>
          </w:p>
        </w:tc>
      </w:tr>
      <w:tr w:rsidR="000E4CF8" w:rsidRPr="00DC3A73" w14:paraId="3F20C91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496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ACC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hã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A57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53A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A820" w14:textId="1D9CA4A8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9C87" w14:textId="5F575D84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DD2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,3400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1F0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,31306</w:t>
            </w:r>
          </w:p>
        </w:tc>
      </w:tr>
      <w:tr w:rsidR="000E4CF8" w:rsidRPr="00DC3A73" w14:paraId="564E5AA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AC7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DF5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oquinh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05F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788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65F4" w14:textId="4249FB7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1/3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2C57" w14:textId="4FCFC53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D24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885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0D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26416</w:t>
            </w:r>
          </w:p>
        </w:tc>
      </w:tr>
      <w:tr w:rsidR="000E4CF8" w:rsidRPr="00DC3A73" w14:paraId="289F8CF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852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87D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io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8A0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5F3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CD4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 1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7EB4" w14:textId="4CE9C80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8BA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6830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F58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99539</w:t>
            </w:r>
          </w:p>
        </w:tc>
      </w:tr>
      <w:tr w:rsidR="000E4CF8" w:rsidRPr="00DC3A73" w14:paraId="53D8EB74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9D0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DF1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paric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D68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130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B12B" w14:textId="229CD4A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711F" w14:textId="60F04C0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9C7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90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36E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73860</w:t>
            </w:r>
          </w:p>
        </w:tc>
      </w:tr>
      <w:tr w:rsidR="000E4CF8" w:rsidRPr="00DC3A73" w14:paraId="5B142046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945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8C5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uj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BAA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787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F2C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05.1.2.114  09</w:t>
            </w:r>
            <w:proofErr w:type="gram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80B5" w14:textId="0C943AC4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4D0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0008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3AD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26228</w:t>
            </w:r>
          </w:p>
        </w:tc>
      </w:tr>
      <w:tr w:rsidR="000E4CF8" w:rsidRPr="00DC3A73" w14:paraId="562B4A15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F31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EAF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iraz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792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6C9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D45F" w14:textId="6AF8E8B4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0/3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E932" w14:textId="2EA527E9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153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8397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576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39200</w:t>
            </w:r>
          </w:p>
        </w:tc>
      </w:tr>
      <w:tr w:rsidR="000E4CF8" w:rsidRPr="00DC3A73" w14:paraId="46BF7E73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F9E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A01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reir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047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850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EBF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ARS 14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049A" w14:textId="3495ECE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3F5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1998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E92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21109</w:t>
            </w:r>
          </w:p>
        </w:tc>
      </w:tr>
      <w:tr w:rsidR="000E4CF8" w:rsidRPr="00DC3A73" w14:paraId="08FF0694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DB9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0E1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e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A1E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F5B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2CB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ARS 14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4E47" w14:textId="3F4AB8BA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DAD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5569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B31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37115</w:t>
            </w:r>
          </w:p>
        </w:tc>
      </w:tr>
      <w:tr w:rsidR="000E4CF8" w:rsidRPr="00DC3A73" w14:paraId="1E887B9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013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076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h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nde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F0F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20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2021" w14:textId="42864C3C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6DA1" w14:textId="27C93BDA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729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1912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A7B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,25212</w:t>
            </w:r>
          </w:p>
        </w:tc>
      </w:tr>
      <w:tr w:rsidR="000E4CF8" w:rsidRPr="00DC3A73" w14:paraId="7D2A8A1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D3A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BE0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é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D3C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67B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D3D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 33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66D2" w14:textId="0E039908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7B5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3146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14B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71012</w:t>
            </w:r>
          </w:p>
        </w:tc>
      </w:tr>
      <w:tr w:rsidR="000E4CF8" w:rsidRPr="00DC3A73" w14:paraId="4CCD404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9DD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3A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hare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EE7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1D6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C266" w14:textId="645A882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C129" w14:textId="513097F6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105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,826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E0A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,05811</w:t>
            </w:r>
          </w:p>
        </w:tc>
      </w:tr>
      <w:tr w:rsidR="000E4CF8" w:rsidRPr="00DC3A73" w14:paraId="305E92B4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C73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8AE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98C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F4B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BB39" w14:textId="6BC4993D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34E7" w14:textId="23BF1AA3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486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3819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6B8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84997</w:t>
            </w:r>
          </w:p>
        </w:tc>
      </w:tr>
      <w:tr w:rsidR="000E4CF8" w:rsidRPr="00DC3A73" w14:paraId="36E8A59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BE8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672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tad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380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329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BB94" w14:textId="6A0429FD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1/55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F0FC" w14:textId="659FB6F7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D3A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186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95C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66275</w:t>
            </w:r>
          </w:p>
        </w:tc>
      </w:tr>
      <w:tr w:rsidR="000E4CF8" w:rsidRPr="00DC3A73" w14:paraId="7E36F34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A74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504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beribe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623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42A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D6E1" w14:textId="3CCBBEA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2/5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5F02" w14:textId="612AFDB3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D7C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394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818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82696</w:t>
            </w:r>
          </w:p>
        </w:tc>
      </w:tr>
      <w:tr w:rsidR="000E4CF8" w:rsidRPr="00DC3A73" w14:paraId="6799F20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08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27D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8D6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F09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EB10" w14:textId="69F8D0F9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713F" w14:textId="4E0130DD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CB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8759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BF4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60330</w:t>
            </w:r>
          </w:p>
        </w:tc>
      </w:tr>
      <w:tr w:rsidR="000E4CF8" w:rsidRPr="00DC3A73" w14:paraId="6ED50A11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144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823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aleza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A92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3A1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CDF" w14:textId="6F5CF9A8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1/580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AC47" w14:textId="2A71EBBD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DD8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3,7056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9E0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55821</w:t>
            </w:r>
          </w:p>
        </w:tc>
      </w:tr>
      <w:tr w:rsidR="000E4CF8" w:rsidRPr="00DC3A73" w14:paraId="483B6EBE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2FE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8E67" w14:textId="77777777" w:rsidR="000E4CF8" w:rsidRPr="00DC3A73" w:rsidRDefault="000E4CF8" w:rsidP="00E6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aleza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B9C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795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D75E" w14:textId="5CE293B2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2/5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FACE" w14:textId="57542D44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798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3988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9E2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79963</w:t>
            </w:r>
          </w:p>
        </w:tc>
      </w:tr>
      <w:tr w:rsidR="000E4CF8" w:rsidRPr="00DC3A73" w14:paraId="340C37E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5A8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7970" w14:textId="77777777" w:rsidR="000E4CF8" w:rsidRPr="00DC3A73" w:rsidRDefault="000E4CF8" w:rsidP="00E6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aleza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899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3FC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4135" w14:textId="7B4902A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2/5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639A" w14:textId="2B51AED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BA2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693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2E4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58530</w:t>
            </w:r>
          </w:p>
        </w:tc>
      </w:tr>
      <w:tr w:rsidR="000E4CF8" w:rsidRPr="00DC3A73" w14:paraId="1E8E448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782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44D6" w14:textId="77777777" w:rsidR="000E4CF8" w:rsidRPr="00DC3A73" w:rsidRDefault="000E4CF8" w:rsidP="00E6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aleza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A95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980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F85" w14:textId="3AF6DB1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2/5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E5C2" w14:textId="78F9EDE7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388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693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F4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58530</w:t>
            </w:r>
          </w:p>
        </w:tc>
      </w:tr>
      <w:tr w:rsidR="000E4CF8" w:rsidRPr="00DC3A73" w14:paraId="0073427E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A3B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97E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í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ri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F68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537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F62E" w14:textId="71385F4E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4A2" w14:textId="5EB88102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F9D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,910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1BE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53348</w:t>
            </w:r>
          </w:p>
        </w:tc>
      </w:tr>
      <w:tr w:rsidR="000E4CF8" w:rsidRPr="00DC3A73" w14:paraId="39B761F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798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C16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are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5D4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F9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5237" w14:textId="015FC9B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B769" w14:textId="3B481993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102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442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C6A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30465</w:t>
            </w:r>
          </w:p>
        </w:tc>
      </w:tr>
      <w:tr w:rsidR="000E4CF8" w:rsidRPr="00DC3A73" w14:paraId="3EC54D7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FE4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4F5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ió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DE5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2F2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E7EC" w14:textId="444892B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3335" w14:textId="12E4C6EE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565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9,5294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0D0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,59207</w:t>
            </w:r>
          </w:p>
        </w:tc>
      </w:tr>
      <w:tr w:rsidR="000E4CF8" w:rsidRPr="00DC3A73" w14:paraId="468553E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71A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F05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os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7AE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556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D1F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Z 105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CFFF" w14:textId="3ED64F92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317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9693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900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34744</w:t>
            </w:r>
          </w:p>
        </w:tc>
      </w:tr>
      <w:tr w:rsidR="000E4CF8" w:rsidRPr="00DC3A73" w14:paraId="5772C5D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AC5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92B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ia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4B6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9A1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3ED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-USP 194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B4AD" w14:textId="1DA8E64B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052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9480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546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,14141</w:t>
            </w:r>
          </w:p>
        </w:tc>
      </w:tr>
      <w:tr w:rsidR="000E4CF8" w:rsidRPr="00DC3A73" w14:paraId="2261AAD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9B7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7C8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in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C9D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260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935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8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467" w14:textId="171BC2E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826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1867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ACF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15208</w:t>
            </w:r>
          </w:p>
        </w:tc>
      </w:tr>
      <w:tr w:rsidR="000E4CF8" w:rsidRPr="00DC3A73" w14:paraId="467EF3A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B54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117C" w14:textId="77777777" w:rsidR="000E4CF8" w:rsidRPr="00DC3A73" w:rsidRDefault="000E4CF8" w:rsidP="00E61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ando de Noronha Is., P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729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4C6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9F6C" w14:textId="6C4FBF15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DF2F" w14:textId="75D5D2D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C59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848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48E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43588</w:t>
            </w:r>
          </w:p>
        </w:tc>
      </w:tr>
      <w:tr w:rsidR="000E4CF8" w:rsidRPr="00DC3A73" w14:paraId="239F00A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166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5B9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ndaí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76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578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E230" w14:textId="3C9919A2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3217" w14:textId="4E26FCA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705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007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F7E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13206</w:t>
            </w:r>
          </w:p>
        </w:tc>
      </w:tr>
      <w:tr w:rsidR="000E4CF8" w:rsidRPr="00DC3A73" w14:paraId="40EAE2F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2AC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4CB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néi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B69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A71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9D94" w14:textId="3BCE8754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2582" w14:textId="3CA88CFB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D80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,204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2CC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,98077</w:t>
            </w:r>
          </w:p>
        </w:tc>
      </w:tr>
      <w:tr w:rsidR="000E4CF8" w:rsidRPr="00DC3A73" w14:paraId="778D0BA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92A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A20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F22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54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809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 20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C964" w14:textId="7D828190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62BDA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E56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9923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A09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92706</w:t>
            </w:r>
          </w:p>
        </w:tc>
      </w:tr>
      <w:tr w:rsidR="000E4CF8" w:rsidRPr="00DC3A73" w14:paraId="2BE806E4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073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CB6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1DF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7E5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B17D" w14:textId="2C7389A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0457" w14:textId="3DC3F67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683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858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651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72750</w:t>
            </w:r>
          </w:p>
        </w:tc>
      </w:tr>
      <w:tr w:rsidR="000E4CF8" w:rsidRPr="00DC3A73" w14:paraId="5A86B40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2E3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036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José do Norte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2CA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34D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06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 256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5609" w14:textId="3062BC8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793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1309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82E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06735</w:t>
            </w:r>
          </w:p>
        </w:tc>
      </w:tr>
      <w:tr w:rsidR="000E4CF8" w:rsidRPr="00DC3A73" w14:paraId="150DD1B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270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C66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75E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C49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5629" w14:textId="6E3FF9B3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334B" w14:textId="1F442907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9A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,4302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EA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95999</w:t>
            </w:r>
          </w:p>
        </w:tc>
      </w:tr>
      <w:tr w:rsidR="000E4CF8" w:rsidRPr="00DC3A73" w14:paraId="277694E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7B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50D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h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id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232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108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7C47" w14:textId="7153EF2E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B851" w14:textId="00A5A784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AD1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809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A8B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,63932</w:t>
            </w:r>
          </w:p>
        </w:tc>
      </w:tr>
      <w:tr w:rsidR="000E4CF8" w:rsidRPr="00DC3A73" w14:paraId="78E46613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118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D5D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çarra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6D5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0F6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D57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 753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8FFA" w14:textId="312DA8A0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177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7599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885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67322</w:t>
            </w:r>
          </w:p>
        </w:tc>
      </w:tr>
      <w:tr w:rsidR="000E4CF8" w:rsidRPr="00DC3A73" w14:paraId="70A572E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5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4B5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Tinto, PB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7CD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9EF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7FE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PB 25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019B" w14:textId="15E58583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5E7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89345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D0A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,87686</w:t>
            </w:r>
          </w:p>
        </w:tc>
      </w:tr>
      <w:tr w:rsidR="000E4CF8" w:rsidRPr="00DC3A73" w14:paraId="62DDA0A8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2A5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BA1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Torres and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í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5780" w14:textId="41B3C286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C47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991E" w14:textId="525907F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DADC" w14:textId="24A14B85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DDE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4309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82D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10726</w:t>
            </w:r>
          </w:p>
        </w:tc>
      </w:tr>
      <w:tr w:rsidR="000E4CF8" w:rsidRPr="00DC3A73" w14:paraId="6041A1F1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3C3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45D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97E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5F9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F1F6" w14:textId="11B4992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41BC" w14:textId="1AB214A0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9B3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7181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951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46249</w:t>
            </w:r>
          </w:p>
        </w:tc>
      </w:tr>
      <w:tr w:rsidR="000E4CF8" w:rsidRPr="00DC3A73" w14:paraId="5BFEA4D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8DC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662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a Grande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C5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D64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C26E" w14:textId="2EF8B814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BEDE" w14:textId="47A8855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1A5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019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928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43719</w:t>
            </w:r>
          </w:p>
        </w:tc>
      </w:tr>
      <w:tr w:rsidR="000E4CF8" w:rsidRPr="00DC3A73" w14:paraId="3DE7BB10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2E8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3AD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os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909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AAF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D0F3" w14:textId="1082C90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C07C" w14:textId="6F16455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367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9712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DF1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33260</w:t>
            </w:r>
          </w:p>
        </w:tc>
      </w:tr>
      <w:tr w:rsidR="000E4CF8" w:rsidRPr="00DC3A73" w14:paraId="00ADE41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22A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30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ween Torres and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í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4AA4" w14:textId="68E906BE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3C2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CEC8" w14:textId="5516D946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98FD" w14:textId="4736EA93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DC9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4309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FC3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10726</w:t>
            </w:r>
          </w:p>
        </w:tc>
      </w:tr>
      <w:tr w:rsidR="000E4CF8" w:rsidRPr="00DC3A73" w14:paraId="348E1DB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D21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FCD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aranguape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C211" w14:textId="7F69DCD0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EA3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B989" w14:textId="7F561114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A524" w14:textId="31ED31D5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75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513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181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,25875</w:t>
            </w:r>
          </w:p>
        </w:tc>
      </w:tr>
      <w:tr w:rsidR="000E4CF8" w:rsidRPr="00DC3A73" w14:paraId="204BE05D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F7B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CED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enç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35B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BA6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8E4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01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86B2" w14:textId="7AD1F01F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12C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2908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84B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96349</w:t>
            </w:r>
          </w:p>
        </w:tc>
      </w:tr>
      <w:tr w:rsidR="000E4CF8" w:rsidRPr="00DC3A73" w14:paraId="0522933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EE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7EF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ia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B08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335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39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 0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B089" w14:textId="662A784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21B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975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D1F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,03568</w:t>
            </w:r>
          </w:p>
        </w:tc>
      </w:tr>
      <w:tr w:rsidR="000E4CF8" w:rsidRPr="00DC3A73" w14:paraId="00F7EF1E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FA6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1AB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ibe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3F7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641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9D9F" w14:textId="4D21161E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8E24" w14:textId="0BC60B16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C97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3232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40D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99304</w:t>
            </w:r>
          </w:p>
        </w:tc>
      </w:tr>
      <w:tr w:rsidR="000E4CF8" w:rsidRPr="00DC3A73" w14:paraId="42D85868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0D2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F81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o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nto, 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B55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B7C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19B9" w14:textId="6BC6AAEC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8C2C" w14:textId="77F343F2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562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,7414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7AF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74640</w:t>
            </w:r>
          </w:p>
        </w:tc>
      </w:tr>
      <w:tr w:rsidR="000E4CF8" w:rsidRPr="00DC3A73" w14:paraId="51F015B6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63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973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quarem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F46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9CC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29A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 09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8C1C" w14:textId="3BF5109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010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936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A19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,47955</w:t>
            </w:r>
          </w:p>
        </w:tc>
      </w:tr>
      <w:tr w:rsidR="000E4CF8" w:rsidRPr="00DC3A73" w14:paraId="2D20392E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BF6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EB6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cave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3E8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EB2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3744" w14:textId="7D9E450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12/1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0339" w14:textId="20903CE1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5B2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40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B36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19219</w:t>
            </w:r>
          </w:p>
        </w:tc>
      </w:tr>
      <w:tr w:rsidR="000E4CF8" w:rsidRPr="00DC3A73" w14:paraId="1870B27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6D7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E45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DE7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44E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3AED" w14:textId="41F48FB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4F1F" w14:textId="32E00DD0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148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509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743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38065</w:t>
            </w:r>
          </w:p>
        </w:tc>
      </w:tr>
      <w:tr w:rsidR="000E4CF8" w:rsidRPr="00DC3A73" w14:paraId="49A826C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C60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5D2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ati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330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8FC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7EEA" w14:textId="3BCBB56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21/2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A4A2" w14:textId="118C24E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BB9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5528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301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67090</w:t>
            </w:r>
          </w:p>
        </w:tc>
      </w:tr>
      <w:tr w:rsidR="000E4CF8" w:rsidRPr="00DC3A73" w14:paraId="64DF3D1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DDB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7027" w14:textId="77777777" w:rsidR="000E4CF8" w:rsidRPr="00DC3A73" w:rsidRDefault="000E4CF8" w:rsidP="00041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r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444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8BB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C3DA" w14:textId="1674B021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5524" w14:textId="105DBF10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22D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886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670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26731</w:t>
            </w:r>
          </w:p>
        </w:tc>
      </w:tr>
      <w:tr w:rsidR="000E4CF8" w:rsidRPr="00DC3A73" w14:paraId="64A00857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AB1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B9F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h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Vera Cruz, B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46E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5C3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A8A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A 003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2154" w14:textId="0EA289CA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991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950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C247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,60683</w:t>
            </w:r>
          </w:p>
        </w:tc>
      </w:tr>
      <w:tr w:rsidR="000E4CF8" w:rsidRPr="00DC3A73" w14:paraId="70555B0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6D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26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52C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3B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04BB" w14:textId="55F8DA26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2936" w14:textId="3E524FC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EE1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,1409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8F9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65078</w:t>
            </w:r>
          </w:p>
        </w:tc>
      </w:tr>
      <w:tr w:rsidR="000E4CF8" w:rsidRPr="00DC3A73" w14:paraId="3E41696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578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18E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tad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4D75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6A0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774A" w14:textId="10FAF462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20/3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4FB0" w14:textId="67A4F06B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BE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970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E18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75833</w:t>
            </w:r>
          </w:p>
        </w:tc>
      </w:tr>
      <w:tr w:rsidR="000E4CF8" w:rsidRPr="00DC3A73" w14:paraId="3E9656F9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912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759B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944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260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BF06" w14:textId="6F8D5AFB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12E8" w14:textId="74A618FE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444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480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CE6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,16322</w:t>
            </w:r>
          </w:p>
        </w:tc>
      </w:tr>
      <w:tr w:rsidR="000E4CF8" w:rsidRPr="00DC3A73" w14:paraId="09CBC52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725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2BF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é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J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F9E6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A04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C43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 1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58D4" w14:textId="2D5B1705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8C5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3077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B35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70085</w:t>
            </w:r>
          </w:p>
        </w:tc>
      </w:tr>
      <w:tr w:rsidR="000E4CF8" w:rsidRPr="00DC3A73" w14:paraId="1CA2E13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697D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CCD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a Grande, S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DA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9E01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9137" w14:textId="4B64DCD9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A069" w14:textId="1116F32C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7CC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,2569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18E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,66121</w:t>
            </w:r>
          </w:p>
        </w:tc>
      </w:tr>
      <w:tr w:rsidR="000E4CF8" w:rsidRPr="00DC3A73" w14:paraId="70E3D26A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7EA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D448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guaçu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A20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2D8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64D8" w14:textId="042F6EC8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9E84" w14:textId="7704F22B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04F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1825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8D5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52725</w:t>
            </w:r>
          </w:p>
        </w:tc>
      </w:tr>
      <w:tr w:rsidR="000E4CF8" w:rsidRPr="00DC3A73" w14:paraId="5BB4DCA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12D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608F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114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E8D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D547" w14:textId="2BE7628C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D5B7" w14:textId="76D71F06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ADE9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,318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BB1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81987</w:t>
            </w:r>
          </w:p>
        </w:tc>
      </w:tr>
      <w:tr w:rsidR="000E4CF8" w:rsidRPr="00DC3A73" w14:paraId="5DDDEC1F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220C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EF1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arda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13B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0C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A65D" w14:textId="62240669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2D34" w14:textId="3E4AA6A0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018D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8547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5A03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59009</w:t>
            </w:r>
          </w:p>
        </w:tc>
      </w:tr>
      <w:tr w:rsidR="000E4CF8" w:rsidRPr="00DC3A73" w14:paraId="528C1BD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429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9930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ardas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835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076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25D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ARS 14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E6B9" w14:textId="4EA16BCE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FD3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,1113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AFD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,76965</w:t>
            </w:r>
          </w:p>
        </w:tc>
      </w:tr>
      <w:tr w:rsidR="000E4CF8" w:rsidRPr="00DC3A73" w14:paraId="5FB82551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7C5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295E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pipoca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61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74DE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2591" w14:textId="067DFD6A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-02C0521/5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F901" w14:textId="3802D7C4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6039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1442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41C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46105</w:t>
            </w:r>
          </w:p>
        </w:tc>
      </w:tr>
      <w:tr w:rsidR="000E4CF8" w:rsidRPr="00DC3A73" w14:paraId="605AD912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6CD8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5AD5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aia de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poá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785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8F1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B433" w14:textId="575C2F28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02BD" w14:textId="77AECC17" w:rsidR="000E4CF8" w:rsidRPr="00DC3A73" w:rsidRDefault="003226A7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87F22"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CA06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1169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3F51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,60052</w:t>
            </w:r>
          </w:p>
        </w:tc>
      </w:tr>
      <w:tr w:rsidR="000E4CF8" w:rsidRPr="00DC3A73" w14:paraId="2BAC965C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6ECB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20C2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ndaré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A977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FECA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6CF1" w14:textId="72E0FB26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370F" w14:textId="39891EE7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2EAA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8,7370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FF1C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,08744</w:t>
            </w:r>
          </w:p>
        </w:tc>
      </w:tr>
      <w:tr w:rsidR="000E4CF8" w:rsidRPr="00DC3A73" w14:paraId="6640C8BB" w14:textId="77777777" w:rsidTr="00B87F22">
        <w:trPr>
          <w:trHeight w:val="400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2250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1734" w14:textId="77777777" w:rsidR="000E4CF8" w:rsidRPr="00DC3A73" w:rsidRDefault="000E4CF8" w:rsidP="00893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 do </w:t>
            </w:r>
            <w:proofErr w:type="spellStart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</w:t>
            </w:r>
            <w:proofErr w:type="spellEnd"/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EBF3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9CBF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3290" w14:textId="45DC36A2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9CB8" w14:textId="4F00A2BF" w:rsidR="000E4CF8" w:rsidRPr="00DC3A73" w:rsidRDefault="00B87F22" w:rsidP="00B87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39F4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5952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09D2" w14:textId="77777777" w:rsidR="000E4CF8" w:rsidRPr="00DC3A73" w:rsidRDefault="000E4CF8" w:rsidP="00893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3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,41263</w:t>
            </w:r>
          </w:p>
        </w:tc>
      </w:tr>
    </w:tbl>
    <w:p w14:paraId="1A383F3D" w14:textId="0C156C06" w:rsidR="00B87F22" w:rsidRPr="00DC3A73" w:rsidRDefault="00877F5A" w:rsidP="006F68FF">
      <w:pPr>
        <w:rPr>
          <w:rFonts w:ascii="Times New Roman" w:hAnsi="Times New Roman"/>
          <w:sz w:val="24"/>
          <w:szCs w:val="24"/>
        </w:rPr>
      </w:pPr>
      <w:r w:rsidRPr="00DC3A73">
        <w:rPr>
          <w:rFonts w:ascii="Times New Roman" w:hAnsi="Times New Roman"/>
          <w:sz w:val="24"/>
          <w:szCs w:val="24"/>
        </w:rPr>
        <w:t xml:space="preserve">TS = </w:t>
      </w:r>
      <w:proofErr w:type="gramStart"/>
      <w:r w:rsidRPr="00DC3A73">
        <w:rPr>
          <w:rFonts w:ascii="Times New Roman" w:hAnsi="Times New Roman"/>
          <w:sz w:val="24"/>
          <w:szCs w:val="24"/>
        </w:rPr>
        <w:t>This</w:t>
      </w:r>
      <w:proofErr w:type="gramEnd"/>
      <w:r w:rsidRPr="00DC3A73">
        <w:rPr>
          <w:rFonts w:ascii="Times New Roman" w:hAnsi="Times New Roman"/>
          <w:sz w:val="24"/>
          <w:szCs w:val="24"/>
        </w:rPr>
        <w:t xml:space="preserve"> study.</w:t>
      </w:r>
    </w:p>
    <w:p w14:paraId="7ADECBF1" w14:textId="77777777" w:rsidR="00B87F22" w:rsidRPr="00DC3A73" w:rsidRDefault="00B87F22" w:rsidP="006F68FF">
      <w:pPr>
        <w:rPr>
          <w:rFonts w:ascii="Times New Roman" w:hAnsi="Times New Roman"/>
          <w:b/>
          <w:sz w:val="24"/>
          <w:szCs w:val="24"/>
        </w:rPr>
      </w:pPr>
    </w:p>
    <w:p w14:paraId="58BEE41E" w14:textId="2D8F6713" w:rsidR="00D078CA" w:rsidRPr="00DC3A73" w:rsidRDefault="00D078CA" w:rsidP="006F68FF">
      <w:pPr>
        <w:rPr>
          <w:rFonts w:ascii="Times New Roman" w:hAnsi="Times New Roman"/>
          <w:b/>
          <w:sz w:val="24"/>
          <w:szCs w:val="24"/>
        </w:rPr>
      </w:pPr>
      <w:proofErr w:type="gramStart"/>
      <w:r w:rsidRPr="00DC3A73">
        <w:rPr>
          <w:rFonts w:ascii="Times New Roman" w:hAnsi="Times New Roman"/>
          <w:b/>
          <w:sz w:val="24"/>
          <w:szCs w:val="24"/>
        </w:rPr>
        <w:t xml:space="preserve">Abbreviations and full names of the scientific collections and Museums mentioned in the </w:t>
      </w:r>
      <w:r w:rsidR="00B87F22" w:rsidRPr="00DC3A73">
        <w:rPr>
          <w:rFonts w:ascii="Times New Roman" w:hAnsi="Times New Roman"/>
          <w:b/>
          <w:sz w:val="24"/>
          <w:szCs w:val="24"/>
        </w:rPr>
        <w:t>S1 Table</w:t>
      </w:r>
      <w:r w:rsidRPr="00DC3A73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0274" w:type="dxa"/>
        <w:tblLook w:val="04A0" w:firstRow="1" w:lastRow="0" w:firstColumn="1" w:lastColumn="0" w:noHBand="0" w:noVBand="1"/>
      </w:tblPr>
      <w:tblGrid>
        <w:gridCol w:w="2585"/>
        <w:gridCol w:w="7689"/>
      </w:tblGrid>
      <w:tr w:rsidR="00D078CA" w:rsidRPr="00DC3A73" w14:paraId="5D63388E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2E4238E1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CCPM / CRMA</w:t>
            </w:r>
          </w:p>
        </w:tc>
        <w:tc>
          <w:tcPr>
            <w:tcW w:w="7689" w:type="dxa"/>
            <w:shd w:val="clear" w:color="auto" w:fill="auto"/>
          </w:tcPr>
          <w:p w14:paraId="3D8CCB62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Coleção Científica do Projeto Mamíferos Marinhos — PROMAMA, Bahia</w:t>
            </w:r>
          </w:p>
        </w:tc>
      </w:tr>
      <w:tr w:rsidR="00D078CA" w:rsidRPr="00DC3A73" w14:paraId="7FA682D1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427D8424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CEEMAM</w:t>
            </w:r>
          </w:p>
        </w:tc>
        <w:tc>
          <w:tcPr>
            <w:tcW w:w="7689" w:type="dxa"/>
            <w:shd w:val="clear" w:color="auto" w:fill="auto"/>
          </w:tcPr>
          <w:p w14:paraId="644329C6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Centro de Estudos de Encalhes de Mamíferos Marinhos, São Paulo</w:t>
            </w:r>
          </w:p>
        </w:tc>
      </w:tr>
      <w:tr w:rsidR="00D078CA" w:rsidRPr="00DC3A73" w14:paraId="36E9AA68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31F58FBA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DZ</w:t>
            </w:r>
          </w:p>
        </w:tc>
        <w:tc>
          <w:tcPr>
            <w:tcW w:w="7689" w:type="dxa"/>
            <w:shd w:val="clear" w:color="auto" w:fill="auto"/>
          </w:tcPr>
          <w:p w14:paraId="34979987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Departamento de Zoología, Secretaría de Agricultura, São PauJo</w:t>
            </w:r>
          </w:p>
        </w:tc>
      </w:tr>
      <w:tr w:rsidR="00D078CA" w:rsidRPr="00DC3A73" w14:paraId="29D24E6F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3D3B33DE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GEMM</w:t>
            </w:r>
          </w:p>
        </w:tc>
        <w:tc>
          <w:tcPr>
            <w:tcW w:w="7689" w:type="dxa"/>
            <w:shd w:val="clear" w:color="auto" w:fill="auto"/>
          </w:tcPr>
          <w:p w14:paraId="2341AE8E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Grupo de Estudos de Mamíferos Marinhos da Região dos Lagos, Rio de Janeiro</w:t>
            </w:r>
          </w:p>
        </w:tc>
      </w:tr>
      <w:tr w:rsidR="00D078CA" w:rsidRPr="00DC3A73" w14:paraId="1AA78066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0417D1CB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CEM</w:t>
            </w:r>
          </w:p>
        </w:tc>
        <w:tc>
          <w:tcPr>
            <w:tcW w:w="7689" w:type="dxa"/>
            <w:shd w:val="clear" w:color="auto" w:fill="auto"/>
          </w:tcPr>
          <w:p w14:paraId="20D80794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useu do Centro de Estudos do Mar, Universidade Federal do Paraná, Paraná</w:t>
            </w:r>
          </w:p>
        </w:tc>
      </w:tr>
      <w:tr w:rsidR="00D078CA" w:rsidRPr="00DC3A73" w14:paraId="3E4D0F5B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26F59569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CNM</w:t>
            </w:r>
          </w:p>
        </w:tc>
        <w:tc>
          <w:tcPr>
            <w:tcW w:w="7689" w:type="dxa"/>
            <w:shd w:val="clear" w:color="auto" w:fill="auto"/>
          </w:tcPr>
          <w:p w14:paraId="36719425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Coleção Mastozoológica do Museu de Ciências Naturais, Rio Grande do Sul</w:t>
            </w:r>
          </w:p>
        </w:tc>
      </w:tr>
      <w:tr w:rsidR="00D078CA" w:rsidRPr="00DC3A73" w14:paraId="4722E3D9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2D52ED94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CN</w:t>
            </w:r>
          </w:p>
        </w:tc>
        <w:tc>
          <w:tcPr>
            <w:tcW w:w="7689" w:type="dxa"/>
            <w:shd w:val="clear" w:color="auto" w:fill="auto"/>
          </w:tcPr>
          <w:p w14:paraId="6171003C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useu de Ciências Naturais, Fundação Zoobotânica do RS, Rio Grande do Sul</w:t>
            </w:r>
          </w:p>
        </w:tc>
      </w:tr>
      <w:tr w:rsidR="00D078CA" w:rsidRPr="00DC3A73" w14:paraId="6B42DAD5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208BE4CF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ORG</w:t>
            </w:r>
          </w:p>
        </w:tc>
        <w:tc>
          <w:tcPr>
            <w:tcW w:w="7689" w:type="dxa"/>
            <w:shd w:val="clear" w:color="auto" w:fill="auto"/>
          </w:tcPr>
          <w:p w14:paraId="31D59F09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useu Ocenográfico ‘Eliézer de Carvalho Rios’ — FURG, Rio Grande do Sul</w:t>
            </w:r>
          </w:p>
        </w:tc>
      </w:tr>
      <w:tr w:rsidR="00D078CA" w:rsidRPr="00DC3A73" w14:paraId="3759A028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7ED210EA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OVI</w:t>
            </w:r>
          </w:p>
        </w:tc>
        <w:tc>
          <w:tcPr>
            <w:tcW w:w="7689" w:type="dxa"/>
            <w:shd w:val="clear" w:color="auto" w:fill="auto"/>
          </w:tcPr>
          <w:p w14:paraId="5BDFE4CE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useu Oceanográfico do Vale do Itajaí, Itajaí, Santa Catarina</w:t>
            </w:r>
          </w:p>
        </w:tc>
      </w:tr>
      <w:tr w:rsidR="00D078CA" w:rsidRPr="00DC3A73" w14:paraId="48EC97B3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0461F8E6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Z-USP</w:t>
            </w:r>
          </w:p>
        </w:tc>
        <w:tc>
          <w:tcPr>
            <w:tcW w:w="7689" w:type="dxa"/>
            <w:shd w:val="clear" w:color="auto" w:fill="auto"/>
          </w:tcPr>
          <w:p w14:paraId="3D964547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Museu de Zoologia da Universidade de São Paulo, São Paulo</w:t>
            </w:r>
          </w:p>
        </w:tc>
      </w:tr>
      <w:tr w:rsidR="00D078CA" w:rsidRPr="00DC3A73" w14:paraId="48D27D4C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37847EE0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SOSMM</w:t>
            </w:r>
          </w:p>
        </w:tc>
        <w:tc>
          <w:tcPr>
            <w:tcW w:w="7689" w:type="dxa"/>
            <w:shd w:val="clear" w:color="auto" w:fill="auto"/>
          </w:tcPr>
          <w:p w14:paraId="710430D6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SOS Mamíferos Marinhos – Instituto Terra &amp; Mar, São Paulo</w:t>
            </w:r>
          </w:p>
        </w:tc>
      </w:tr>
      <w:tr w:rsidR="00D078CA" w:rsidRPr="00DC3A73" w14:paraId="4C0FD2A5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4E1DBAAE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UFPB</w:t>
            </w:r>
          </w:p>
        </w:tc>
        <w:tc>
          <w:tcPr>
            <w:tcW w:w="7689" w:type="dxa"/>
            <w:shd w:val="clear" w:color="auto" w:fill="auto"/>
          </w:tcPr>
          <w:p w14:paraId="658F7887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Universidade Federal da Paraíba, Paraíba</w:t>
            </w:r>
          </w:p>
        </w:tc>
      </w:tr>
      <w:tr w:rsidR="00D078CA" w:rsidRPr="00DC3A73" w14:paraId="26101236" w14:textId="77777777" w:rsidTr="00C86522">
        <w:trPr>
          <w:trHeight w:val="355"/>
        </w:trPr>
        <w:tc>
          <w:tcPr>
            <w:tcW w:w="2585" w:type="dxa"/>
            <w:shd w:val="clear" w:color="auto" w:fill="auto"/>
          </w:tcPr>
          <w:p w14:paraId="1610EA99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UERJ-MQ</w:t>
            </w:r>
          </w:p>
        </w:tc>
        <w:tc>
          <w:tcPr>
            <w:tcW w:w="7689" w:type="dxa"/>
            <w:shd w:val="clear" w:color="auto" w:fill="auto"/>
          </w:tcPr>
          <w:p w14:paraId="22049D37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Projeto Mamíferos Aquáticos — UERJ, Rio de Janeiro</w:t>
            </w:r>
          </w:p>
        </w:tc>
      </w:tr>
      <w:tr w:rsidR="00D078CA" w:rsidRPr="00DC3A73" w14:paraId="1016D82A" w14:textId="77777777" w:rsidTr="00C86522">
        <w:trPr>
          <w:trHeight w:val="380"/>
        </w:trPr>
        <w:tc>
          <w:tcPr>
            <w:tcW w:w="2585" w:type="dxa"/>
            <w:shd w:val="clear" w:color="auto" w:fill="auto"/>
          </w:tcPr>
          <w:p w14:paraId="5197632E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UFBA</w:t>
            </w:r>
          </w:p>
        </w:tc>
        <w:tc>
          <w:tcPr>
            <w:tcW w:w="7689" w:type="dxa"/>
            <w:shd w:val="clear" w:color="auto" w:fill="auto"/>
          </w:tcPr>
          <w:p w14:paraId="37C4B314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Universidade Federal da Bahia, Bahia</w:t>
            </w:r>
          </w:p>
        </w:tc>
      </w:tr>
      <w:tr w:rsidR="00D078CA" w:rsidRPr="00DC3A73" w14:paraId="225C7EA3" w14:textId="77777777" w:rsidTr="00C86522">
        <w:trPr>
          <w:trHeight w:val="380"/>
        </w:trPr>
        <w:tc>
          <w:tcPr>
            <w:tcW w:w="2585" w:type="dxa"/>
            <w:shd w:val="clear" w:color="auto" w:fill="auto"/>
          </w:tcPr>
          <w:p w14:paraId="576F8B30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AQ-AQUASIS</w:t>
            </w:r>
          </w:p>
        </w:tc>
        <w:tc>
          <w:tcPr>
            <w:tcW w:w="7689" w:type="dxa"/>
            <w:shd w:val="clear" w:color="auto" w:fill="auto"/>
          </w:tcPr>
          <w:p w14:paraId="6D3B98A9" w14:textId="77777777" w:rsidR="00D078CA" w:rsidRPr="00DC3A73" w:rsidRDefault="00D078CA" w:rsidP="00D078CA">
            <w:pPr>
              <w:pStyle w:val="NoSpacing"/>
              <w:jc w:val="left"/>
              <w:rPr>
                <w:sz w:val="20"/>
                <w:szCs w:val="20"/>
              </w:rPr>
            </w:pPr>
            <w:r w:rsidRPr="00DC3A73">
              <w:rPr>
                <w:iCs/>
                <w:sz w:val="20"/>
                <w:szCs w:val="20"/>
              </w:rPr>
              <w:t>Associação de Pesquisa e Preservação de Ecossistemas Aquáticos</w:t>
            </w:r>
            <w:r w:rsidRPr="00DC3A73">
              <w:rPr>
                <w:sz w:val="20"/>
                <w:szCs w:val="20"/>
              </w:rPr>
              <w:t xml:space="preserve"> – </w:t>
            </w:r>
            <w:r w:rsidRPr="00DC3A73">
              <w:rPr>
                <w:iCs/>
                <w:sz w:val="20"/>
                <w:szCs w:val="20"/>
              </w:rPr>
              <w:t>AQUASIS, Ceará</w:t>
            </w:r>
          </w:p>
        </w:tc>
      </w:tr>
      <w:tr w:rsidR="00D078CA" w:rsidRPr="00DC3A73" w14:paraId="2C211E4B" w14:textId="77777777" w:rsidTr="00C86522">
        <w:trPr>
          <w:trHeight w:val="380"/>
        </w:trPr>
        <w:tc>
          <w:tcPr>
            <w:tcW w:w="2585" w:type="dxa"/>
            <w:shd w:val="clear" w:color="auto" w:fill="auto"/>
          </w:tcPr>
          <w:p w14:paraId="5172F4C7" w14:textId="77777777" w:rsidR="00D078CA" w:rsidRPr="00DC3A73" w:rsidRDefault="00D078CA" w:rsidP="00D078CA">
            <w:pPr>
              <w:pStyle w:val="NoSpacing"/>
              <w:jc w:val="right"/>
              <w:rPr>
                <w:sz w:val="20"/>
                <w:szCs w:val="20"/>
              </w:rPr>
            </w:pPr>
            <w:r w:rsidRPr="00DC3A73">
              <w:rPr>
                <w:sz w:val="20"/>
                <w:szCs w:val="20"/>
              </w:rPr>
              <w:t>GEMARS</w:t>
            </w:r>
          </w:p>
        </w:tc>
        <w:tc>
          <w:tcPr>
            <w:tcW w:w="7689" w:type="dxa"/>
            <w:shd w:val="clear" w:color="auto" w:fill="auto"/>
          </w:tcPr>
          <w:p w14:paraId="42254DA9" w14:textId="77777777" w:rsidR="00D078CA" w:rsidRPr="00DC3A73" w:rsidRDefault="00D078CA" w:rsidP="00D078CA">
            <w:pPr>
              <w:pStyle w:val="NoSpacing"/>
              <w:jc w:val="left"/>
              <w:rPr>
                <w:iCs/>
                <w:sz w:val="20"/>
                <w:szCs w:val="20"/>
              </w:rPr>
            </w:pPr>
            <w:r w:rsidRPr="00DC3A73">
              <w:rPr>
                <w:iCs/>
                <w:sz w:val="20"/>
                <w:szCs w:val="20"/>
              </w:rPr>
              <w:t>Grupo de Estudos de Mamíferos Aquáticos do Rio Grande do Sul, Rio Grande do Sul</w:t>
            </w:r>
          </w:p>
        </w:tc>
      </w:tr>
    </w:tbl>
    <w:p w14:paraId="0D93EB2E" w14:textId="77777777" w:rsidR="00D078CA" w:rsidRPr="00DC3A73" w:rsidRDefault="00D078CA" w:rsidP="00D078CA">
      <w:pPr>
        <w:rPr>
          <w:rFonts w:ascii="Calibri Light" w:hAnsi="Calibri Light"/>
        </w:rPr>
      </w:pPr>
    </w:p>
    <w:p w14:paraId="71252AB4" w14:textId="77777777" w:rsidR="007A4C31" w:rsidRPr="00DC3A73" w:rsidRDefault="007A4C31" w:rsidP="00893994">
      <w:pPr>
        <w:spacing w:before="240" w:after="240"/>
        <w:rPr>
          <w:rFonts w:ascii="Times New Roman" w:hAnsi="Times New Roman"/>
          <w:b/>
        </w:rPr>
      </w:pPr>
    </w:p>
    <w:p w14:paraId="7441270E" w14:textId="77777777" w:rsidR="00DC3A73" w:rsidRPr="00DC3A73" w:rsidRDefault="00DC3A73" w:rsidP="00893994">
      <w:pPr>
        <w:spacing w:before="240" w:after="240"/>
        <w:rPr>
          <w:rFonts w:ascii="Times New Roman" w:hAnsi="Times New Roman"/>
          <w:b/>
        </w:rPr>
      </w:pPr>
    </w:p>
    <w:p w14:paraId="028428A5" w14:textId="77777777" w:rsidR="00DC3A73" w:rsidRPr="00DC3A73" w:rsidRDefault="00DC3A73" w:rsidP="00893994">
      <w:pPr>
        <w:spacing w:before="240" w:after="240"/>
        <w:rPr>
          <w:rFonts w:ascii="Times New Roman" w:hAnsi="Times New Roman"/>
          <w:b/>
        </w:rPr>
      </w:pPr>
    </w:p>
    <w:p w14:paraId="2317EC6E" w14:textId="77777777" w:rsidR="00DC3A73" w:rsidRPr="00DC3A73" w:rsidRDefault="00DC3A73" w:rsidP="00893994">
      <w:pPr>
        <w:spacing w:before="240" w:after="240"/>
        <w:rPr>
          <w:rFonts w:ascii="Times New Roman" w:hAnsi="Times New Roman"/>
          <w:b/>
        </w:rPr>
      </w:pPr>
    </w:p>
    <w:p w14:paraId="5E0A7FBB" w14:textId="77777777" w:rsidR="000E4CF8" w:rsidRPr="00DC3A73" w:rsidRDefault="000E4CF8" w:rsidP="00893994">
      <w:pPr>
        <w:spacing w:before="240" w:after="240"/>
        <w:rPr>
          <w:rFonts w:ascii="Times New Roman" w:hAnsi="Times New Roman"/>
          <w:b/>
        </w:rPr>
      </w:pPr>
    </w:p>
    <w:p w14:paraId="1F254130" w14:textId="41BDD5C4" w:rsidR="00877937" w:rsidRPr="00DC3A73" w:rsidRDefault="00B87F22" w:rsidP="00877937">
      <w:pPr>
        <w:pStyle w:val="NoSpacing"/>
        <w:rPr>
          <w:b/>
          <w:lang w:val="en-US"/>
        </w:rPr>
      </w:pPr>
      <w:bookmarkStart w:id="0" w:name="_ENREF_1"/>
      <w:r w:rsidRPr="00DC3A73">
        <w:rPr>
          <w:b/>
        </w:rPr>
        <w:lastRenderedPageBreak/>
        <w:t xml:space="preserve">S1 Table </w:t>
      </w:r>
      <w:r w:rsidR="00596C9D" w:rsidRPr="00DC3A73">
        <w:rPr>
          <w:b/>
        </w:rPr>
        <w:t xml:space="preserve"> </w:t>
      </w:r>
      <w:r w:rsidR="00877937" w:rsidRPr="00DC3A73">
        <w:rPr>
          <w:b/>
          <w:lang w:val="en-US"/>
        </w:rPr>
        <w:t>References</w:t>
      </w:r>
    </w:p>
    <w:p w14:paraId="15EC1456" w14:textId="77777777" w:rsidR="003D5BF2" w:rsidRPr="00DC3A73" w:rsidRDefault="003D5BF2" w:rsidP="00877937">
      <w:pPr>
        <w:pStyle w:val="NoSpacing"/>
        <w:rPr>
          <w:b/>
          <w:lang w:val="en-US"/>
        </w:rPr>
      </w:pPr>
    </w:p>
    <w:p w14:paraId="7221CE16" w14:textId="77777777" w:rsidR="003D5BF2" w:rsidRPr="00DC3A73" w:rsidRDefault="003D5BF2" w:rsidP="003D5BF2">
      <w:pPr>
        <w:pStyle w:val="NoSpacing"/>
      </w:pPr>
      <w:bookmarkStart w:id="1" w:name="_ENREF_23"/>
      <w:r w:rsidRPr="00DC3A73">
        <w:t xml:space="preserve">1. Sampaio, C. L. S., Aroucha, E. C. (2000). Registro de cachalote anão, </w:t>
      </w:r>
      <w:r w:rsidRPr="00DC3A73">
        <w:rPr>
          <w:i/>
        </w:rPr>
        <w:t>Kogia Simus</w:t>
      </w:r>
      <w:r w:rsidRPr="00DC3A73">
        <w:t xml:space="preserve"> (Owen, 1866) no litoral da Bahia, nordeste do Brasil. </w:t>
      </w:r>
      <w:r w:rsidRPr="00DC3A73">
        <w:rPr>
          <w:i/>
        </w:rPr>
        <w:t>Bioikos 14</w:t>
      </w:r>
      <w:r w:rsidRPr="00DC3A73">
        <w:t>: 28-33</w:t>
      </w:r>
      <w:bookmarkEnd w:id="1"/>
      <w:r w:rsidRPr="00DC3A73">
        <w:t>.</w:t>
      </w:r>
    </w:p>
    <w:bookmarkEnd w:id="0"/>
    <w:p w14:paraId="7015DC6A" w14:textId="77777777" w:rsidR="00877937" w:rsidRPr="00DC3A73" w:rsidRDefault="00877937" w:rsidP="00877937">
      <w:pPr>
        <w:pStyle w:val="NoSpacing"/>
        <w:ind w:left="-284" w:firstLine="567"/>
      </w:pPr>
    </w:p>
    <w:p w14:paraId="11B5D3E2" w14:textId="243742EC" w:rsidR="00877937" w:rsidRPr="00DC3A73" w:rsidRDefault="00C86522" w:rsidP="00877937">
      <w:pPr>
        <w:pStyle w:val="NoSpacing"/>
      </w:pPr>
      <w:bookmarkStart w:id="2" w:name="_ENREF_2"/>
      <w:r w:rsidRPr="00DC3A73">
        <w:t xml:space="preserve">2. </w:t>
      </w:r>
      <w:r w:rsidR="00877937" w:rsidRPr="00DC3A73">
        <w:t xml:space="preserve">Alves, T. T. J., Ávila, F. J. C., Oliveira, J. A., Furtado-Neto, M. M. A., Monteiro-Neto, C. (1996). Registros de cetáceos para o litoral do estado do Ceará, Brasil. </w:t>
      </w:r>
      <w:r w:rsidR="00877937" w:rsidRPr="00DC3A73">
        <w:rPr>
          <w:i/>
        </w:rPr>
        <w:t xml:space="preserve">Arq. Cienc. Mar. </w:t>
      </w:r>
      <w:r w:rsidR="00877937" w:rsidRPr="00DC3A73">
        <w:t>30, 79-92</w:t>
      </w:r>
      <w:bookmarkEnd w:id="2"/>
      <w:r w:rsidR="00877937" w:rsidRPr="00DC3A73">
        <w:t>.</w:t>
      </w:r>
    </w:p>
    <w:p w14:paraId="7FC0E3E9" w14:textId="77777777" w:rsidR="00877937" w:rsidRPr="00DC3A73" w:rsidRDefault="00877937" w:rsidP="00877937">
      <w:pPr>
        <w:pStyle w:val="NoSpacing"/>
      </w:pPr>
      <w:bookmarkStart w:id="3" w:name="_ENREF_5"/>
    </w:p>
    <w:p w14:paraId="518A4552" w14:textId="540F08E5" w:rsidR="00877937" w:rsidRPr="00DC3A73" w:rsidRDefault="003D5BF2" w:rsidP="00877937">
      <w:pPr>
        <w:pStyle w:val="NoSpacing"/>
      </w:pPr>
      <w:bookmarkStart w:id="4" w:name="_ENREF_18"/>
      <w:bookmarkEnd w:id="3"/>
      <w:r w:rsidRPr="00DC3A73">
        <w:t xml:space="preserve">3. Meirelles, A. C. O., Monteiro-Neto, C., Martins, A. M. A., Costa, A. F., Barros, H. M. D. R., and Alves, M. D. O. (2009). Cetacean strandings on the coast of Ceará, north-eastern Brazil (1992–2005). </w:t>
      </w:r>
      <w:r w:rsidRPr="00DC3A73">
        <w:rPr>
          <w:i/>
        </w:rPr>
        <w:t>J. Mar. Biol. Assoc. United Kingdom</w:t>
      </w:r>
      <w:r w:rsidRPr="00DC3A73">
        <w:t xml:space="preserve"> 89, 1083-1090.</w:t>
      </w:r>
      <w:bookmarkEnd w:id="4"/>
    </w:p>
    <w:p w14:paraId="444A528A" w14:textId="77777777" w:rsidR="00877937" w:rsidRPr="00DC3A73" w:rsidRDefault="00877937" w:rsidP="00877937">
      <w:pPr>
        <w:pStyle w:val="NoSpacing"/>
      </w:pPr>
      <w:bookmarkStart w:id="5" w:name="_ENREF_10"/>
    </w:p>
    <w:p w14:paraId="724D5138" w14:textId="742AE97E" w:rsidR="00877937" w:rsidRPr="00DC3A73" w:rsidRDefault="00C86522" w:rsidP="00877937">
      <w:pPr>
        <w:pStyle w:val="NoSpacing"/>
      </w:pPr>
      <w:bookmarkStart w:id="6" w:name="_ENREF_11"/>
      <w:bookmarkEnd w:id="5"/>
      <w:r w:rsidRPr="00DC3A73">
        <w:t xml:space="preserve">4. </w:t>
      </w:r>
      <w:r w:rsidR="00877937" w:rsidRPr="00DC3A73">
        <w:t xml:space="preserve">Lucena, A., Paludo, D., Langguth, A. (1998). New records of Odontoceti (Cetacea) from the coast of Paraíba, Brazil. </w:t>
      </w:r>
      <w:r w:rsidR="00877937" w:rsidRPr="00DC3A73">
        <w:rPr>
          <w:i/>
        </w:rPr>
        <w:t>Rev. Nordest. Biol. 12</w:t>
      </w:r>
      <w:r w:rsidR="00877937" w:rsidRPr="00DC3A73">
        <w:t>, 19-27</w:t>
      </w:r>
      <w:bookmarkEnd w:id="6"/>
      <w:r w:rsidR="00877937" w:rsidRPr="00DC3A73">
        <w:t>.</w:t>
      </w:r>
    </w:p>
    <w:p w14:paraId="2D242D6D" w14:textId="77777777" w:rsidR="003D5BF2" w:rsidRPr="00DC3A73" w:rsidRDefault="003D5BF2" w:rsidP="00877937">
      <w:pPr>
        <w:pStyle w:val="NoSpacing"/>
      </w:pPr>
    </w:p>
    <w:p w14:paraId="7F38D18F" w14:textId="77777777" w:rsidR="003D5BF2" w:rsidRPr="00DC3A73" w:rsidRDefault="003D5BF2" w:rsidP="003D5BF2">
      <w:pPr>
        <w:pStyle w:val="NoSpacing"/>
      </w:pPr>
      <w:r w:rsidRPr="00DC3A73">
        <w:t xml:space="preserve">5. Zanellato, R. C., Guierra, C.M. Primeiro registro de cachalote anão </w:t>
      </w:r>
      <w:r w:rsidRPr="00DC3A73">
        <w:rPr>
          <w:i/>
        </w:rPr>
        <w:t>Kogia simus</w:t>
      </w:r>
      <w:r w:rsidRPr="00DC3A73">
        <w:t xml:space="preserve"> Owen, 1866 (Cetacea, Physeteridae) para a costa do Paraná, Brasil. </w:t>
      </w:r>
      <w:r w:rsidRPr="00DC3A73">
        <w:rPr>
          <w:i/>
        </w:rPr>
        <w:t>In VI Reunião de Trabalhos de Especialistas em Mamíferos Aquáticos da América do Sul</w:t>
      </w:r>
      <w:r w:rsidRPr="00DC3A73">
        <w:t>; 1994 Oct 24-28; Santa Catarina, Brazil. p. 109-110</w:t>
      </w:r>
    </w:p>
    <w:p w14:paraId="164ACA0E" w14:textId="77777777" w:rsidR="003D5BF2" w:rsidRPr="00DC3A73" w:rsidRDefault="003D5BF2" w:rsidP="003D5BF2">
      <w:pPr>
        <w:pStyle w:val="NoSpacing"/>
      </w:pPr>
    </w:p>
    <w:p w14:paraId="5BDEEA8A" w14:textId="77777777" w:rsidR="003D5BF2" w:rsidRPr="00DC3A73" w:rsidRDefault="003D5BF2" w:rsidP="003D5BF2">
      <w:pPr>
        <w:pStyle w:val="NoSpacing"/>
      </w:pPr>
      <w:r w:rsidRPr="00DC3A73">
        <w:t xml:space="preserve">6. Santos, R. A., and Haimovici, M. (2001). Cephalopods in the diet of marine mammals stranded or incidentally caught along southeastern and southern Brazil (21-34°S). </w:t>
      </w:r>
      <w:r w:rsidRPr="00DC3A73">
        <w:rPr>
          <w:i/>
          <w:iCs/>
        </w:rPr>
        <w:t>Fish. Res.</w:t>
      </w:r>
      <w:r w:rsidRPr="00DC3A73">
        <w:t xml:space="preserve"> 52, 99–112.</w:t>
      </w:r>
    </w:p>
    <w:p w14:paraId="11D8A493" w14:textId="77777777" w:rsidR="003D5BF2" w:rsidRPr="00DC3A73" w:rsidRDefault="003D5BF2" w:rsidP="003D5BF2">
      <w:pPr>
        <w:pStyle w:val="NoSpacing"/>
      </w:pPr>
    </w:p>
    <w:p w14:paraId="3F2E5938" w14:textId="77777777" w:rsidR="003D5BF2" w:rsidRPr="00DC3A73" w:rsidRDefault="003D5BF2" w:rsidP="003D5BF2">
      <w:pPr>
        <w:pStyle w:val="NoSpacing"/>
      </w:pPr>
      <w:bookmarkStart w:id="7" w:name="_ENREF_29"/>
      <w:r w:rsidRPr="00DC3A73">
        <w:t>7. Soto, J. M., Caseca-Santos, L. R., Ternes-Silva, S. Dados sobre a captura acidental de cetáceos pela frota pesqueira de Itajaí (Santa Catarina, Brasil), através de redes de emalhe de superfície</w:t>
      </w:r>
      <w:bookmarkEnd w:id="7"/>
      <w:r w:rsidRPr="00DC3A73">
        <w:t xml:space="preserve">. In </w:t>
      </w:r>
      <w:r w:rsidRPr="00DC3A73">
        <w:rPr>
          <w:i/>
        </w:rPr>
        <w:t>VII Reunión de Trabajo de Especialistas en Mamíferos Acuáticos de América del Sur</w:t>
      </w:r>
      <w:r w:rsidRPr="00DC3A73">
        <w:rPr>
          <w:i/>
          <w:iCs/>
        </w:rPr>
        <w:t xml:space="preserve">; </w:t>
      </w:r>
      <w:r w:rsidRPr="00DC3A73">
        <w:rPr>
          <w:iCs/>
        </w:rPr>
        <w:t xml:space="preserve">1996 </w:t>
      </w:r>
      <w:r w:rsidRPr="00DC3A73">
        <w:t xml:space="preserve"> Oct 22-25; Viña del Mar, Chile. p. 63.</w:t>
      </w:r>
    </w:p>
    <w:p w14:paraId="70218D8F" w14:textId="77777777" w:rsidR="003D5BF2" w:rsidRPr="00DC3A73" w:rsidRDefault="003D5BF2" w:rsidP="003D5BF2">
      <w:pPr>
        <w:pStyle w:val="NoSpacing"/>
      </w:pPr>
    </w:p>
    <w:p w14:paraId="5240AD72" w14:textId="77777777" w:rsidR="003D5BF2" w:rsidRPr="00DC3A73" w:rsidRDefault="003D5BF2" w:rsidP="00962BDA">
      <w:pPr>
        <w:pStyle w:val="NoSpacing"/>
      </w:pPr>
      <w:r w:rsidRPr="00DC3A73">
        <w:t xml:space="preserve">8. Zanellato, R. C., Rosas, F. C. W., and Santos, R. A. Análise do conteúdo estomacal de um cachalote anão </w:t>
      </w:r>
      <w:r w:rsidRPr="00DC3A73">
        <w:rPr>
          <w:i/>
          <w:iCs/>
        </w:rPr>
        <w:t>Kogia simus</w:t>
      </w:r>
      <w:r w:rsidRPr="00DC3A73">
        <w:t xml:space="preserve"> (Cetacea: Kogiidae), registrado para o litoral do Paraná, Brasil. In </w:t>
      </w:r>
      <w:r w:rsidRPr="00DC3A73">
        <w:rPr>
          <w:i/>
          <w:iCs/>
        </w:rPr>
        <w:t>VII Reunión de Trabajo de Especialistas en Mamíferos Acuáticos de América del Sur</w:t>
      </w:r>
      <w:r w:rsidRPr="00DC3A73">
        <w:rPr>
          <w:iCs/>
        </w:rPr>
        <w:t xml:space="preserve">; 1996 </w:t>
      </w:r>
      <w:r w:rsidRPr="00DC3A73">
        <w:t xml:space="preserve"> Oct 22-25; Viña del Mar, Chile. p. 82.</w:t>
      </w:r>
    </w:p>
    <w:p w14:paraId="5FEF6D16" w14:textId="77777777" w:rsidR="003D5BF2" w:rsidRPr="00DC3A73" w:rsidRDefault="003D5BF2" w:rsidP="00877937">
      <w:pPr>
        <w:pStyle w:val="NoSpacing"/>
      </w:pPr>
    </w:p>
    <w:p w14:paraId="41AAAABC" w14:textId="77777777" w:rsidR="003D5BF2" w:rsidRPr="00DC3A73" w:rsidRDefault="003D5BF2" w:rsidP="003D5BF2">
      <w:pPr>
        <w:pStyle w:val="NoSpacing"/>
      </w:pPr>
      <w:r w:rsidRPr="00DC3A73">
        <w:t xml:space="preserve">9. Marques, C. C., El-Deir, A. C. A., Getúlio, R. F., Andrade, C. E. R., Costa, G. M., Lessa, R. P. T., Hellebrandt, D. Registro de captura acidental de um cachalote-anão, </w:t>
      </w:r>
      <w:r w:rsidRPr="00DC3A73">
        <w:rPr>
          <w:i/>
        </w:rPr>
        <w:t>Kogia simus</w:t>
      </w:r>
      <w:r w:rsidRPr="00DC3A73">
        <w:t xml:space="preserve"> (Owen, 1866) (Cetacea, Odontoceti) ao largo da costa da Paraíba. </w:t>
      </w:r>
      <w:r w:rsidRPr="00DC3A73">
        <w:rPr>
          <w:i/>
        </w:rPr>
        <w:t>In XXII Congresso Braileiro de Zoologia</w:t>
      </w:r>
      <w:r w:rsidRPr="00DC3A73">
        <w:t>; 1998 Feb 08-13; Pernambuco, Brazil. p. 334.</w:t>
      </w:r>
    </w:p>
    <w:p w14:paraId="73DFC819" w14:textId="77777777" w:rsidR="003D5BF2" w:rsidRPr="00DC3A73" w:rsidRDefault="003D5BF2" w:rsidP="003D5BF2">
      <w:pPr>
        <w:pStyle w:val="NoSpacing"/>
      </w:pPr>
    </w:p>
    <w:p w14:paraId="7C12AF66" w14:textId="77777777" w:rsidR="003D5BF2" w:rsidRPr="00DC3A73" w:rsidRDefault="003D5BF2" w:rsidP="003D5BF2">
      <w:pPr>
        <w:pStyle w:val="NoSpacing"/>
      </w:pPr>
      <w:r w:rsidRPr="00DC3A73">
        <w:t xml:space="preserve">10. Santos, M. C. O., Siciliano, S., de Castro Vicente, A. F., Alvarenga, F. S., Zampirolli, É., de Souza, S. P., and Maranho, A. (2010). Cetacean records along São Paulo state coast, Southeastern Brazil. </w:t>
      </w:r>
      <w:r w:rsidRPr="00DC3A73">
        <w:rPr>
          <w:i/>
          <w:iCs/>
        </w:rPr>
        <w:t>Brazilian J. Oceanogr.</w:t>
      </w:r>
      <w:r w:rsidRPr="00DC3A73">
        <w:t xml:space="preserve"> 58, 123–142.</w:t>
      </w:r>
    </w:p>
    <w:p w14:paraId="1B31D06D" w14:textId="77777777" w:rsidR="00877937" w:rsidRPr="00DC3A73" w:rsidRDefault="00877937" w:rsidP="00877937">
      <w:pPr>
        <w:pStyle w:val="NoSpacing"/>
      </w:pPr>
    </w:p>
    <w:p w14:paraId="61159B78" w14:textId="252D43E0" w:rsidR="00877937" w:rsidRPr="00DC3A73" w:rsidRDefault="00C86522" w:rsidP="00877937">
      <w:pPr>
        <w:pStyle w:val="NoSpacing"/>
      </w:pPr>
      <w:bookmarkStart w:id="8" w:name="_ENREF_12"/>
      <w:r w:rsidRPr="00DC3A73">
        <w:t xml:space="preserve">11. </w:t>
      </w:r>
      <w:r w:rsidR="00877937" w:rsidRPr="00DC3A73">
        <w:t xml:space="preserve">Maia-Nogueira, R., Baracho, C. G., Serra, S. D. (2001). Revisão dos Registros do gênero </w:t>
      </w:r>
      <w:r w:rsidR="00877937" w:rsidRPr="00DC3A73">
        <w:rPr>
          <w:i/>
        </w:rPr>
        <w:t>Kogia</w:t>
      </w:r>
      <w:r w:rsidR="00877937" w:rsidRPr="00DC3A73">
        <w:t xml:space="preserve"> (GRAY, 1846) (Cetacea, Physeteridae, Kogiinae) no litoral do nordeste do Brasil, incluindo dados osteológicos. </w:t>
      </w:r>
      <w:r w:rsidR="00877937" w:rsidRPr="00DC3A73">
        <w:rPr>
          <w:i/>
        </w:rPr>
        <w:t>Bioikos 15</w:t>
      </w:r>
      <w:r w:rsidR="00877937" w:rsidRPr="00DC3A73">
        <w:t>, 50-59</w:t>
      </w:r>
      <w:bookmarkEnd w:id="8"/>
      <w:r w:rsidR="00877937" w:rsidRPr="00DC3A73">
        <w:t>.</w:t>
      </w:r>
    </w:p>
    <w:p w14:paraId="650E6FFF" w14:textId="77777777" w:rsidR="003D5BF2" w:rsidRPr="00DC3A73" w:rsidRDefault="003D5BF2" w:rsidP="00877937">
      <w:pPr>
        <w:pStyle w:val="NoSpacing"/>
      </w:pPr>
    </w:p>
    <w:p w14:paraId="6C3FC250" w14:textId="77777777" w:rsidR="003D5BF2" w:rsidRPr="00DC3A73" w:rsidRDefault="003D5BF2" w:rsidP="003D5BF2">
      <w:pPr>
        <w:pStyle w:val="NoSpacing"/>
        <w:rPr>
          <w:lang w:val="en-US"/>
        </w:rPr>
      </w:pPr>
      <w:r w:rsidRPr="00DC3A73">
        <w:t xml:space="preserve">12. Menezes, R.B. (2005) </w:t>
      </w:r>
      <w:r w:rsidRPr="00DC3A73">
        <w:rPr>
          <w:i/>
        </w:rPr>
        <w:t>Encalhes de cetáceos (Ordem Cetacea), entre 1993 e 2004, no litoral do Rio Grande do Sul-RS (Thesis)</w:t>
      </w:r>
      <w:r w:rsidRPr="00DC3A73">
        <w:t>. Rio Grande do Sul: FURG - Fundação Universidade Federal do Rio Grande.</w:t>
      </w:r>
    </w:p>
    <w:p w14:paraId="5A01B1CE" w14:textId="77777777" w:rsidR="003D5BF2" w:rsidRPr="00DC3A73" w:rsidRDefault="003D5BF2" w:rsidP="00877937">
      <w:pPr>
        <w:pStyle w:val="NoSpacing"/>
      </w:pPr>
    </w:p>
    <w:p w14:paraId="7227C431" w14:textId="77777777" w:rsidR="003D5BF2" w:rsidRPr="00DC3A73" w:rsidRDefault="003D5BF2" w:rsidP="003D5BF2">
      <w:pPr>
        <w:pStyle w:val="NoSpacing"/>
      </w:pPr>
      <w:bookmarkStart w:id="9" w:name="_ENREF_7"/>
      <w:r w:rsidRPr="00DC3A73">
        <w:lastRenderedPageBreak/>
        <w:t xml:space="preserve">13. Dorneles, P. R., Lailson-Brito, J. J., Azevedo, A. F., Fragoso, A. B. L., Cunha, H. A., Vidal, L. G., Malm, O. Registros de encalhes de individuos vivos da especie </w:t>
      </w:r>
      <w:r w:rsidRPr="00DC3A73">
        <w:rPr>
          <w:i/>
        </w:rPr>
        <w:t>K. sima</w:t>
      </w:r>
      <w:r w:rsidRPr="00DC3A73">
        <w:t xml:space="preserve"> (Owen, 1866) o cachalote-anão, no litoral do Estado do Rio de Janeiro, com notas ecotoxicologicas. </w:t>
      </w:r>
      <w:r w:rsidRPr="00DC3A73">
        <w:rPr>
          <w:i/>
        </w:rPr>
        <w:t>In I Congresso Brasileiro de Biologia Marinha</w:t>
      </w:r>
      <w:r w:rsidRPr="00DC3A73">
        <w:t>; 2006 May 15-19; UFF, Niterói, Rio de janeiro, Brazil</w:t>
      </w:r>
      <w:bookmarkEnd w:id="9"/>
      <w:r w:rsidRPr="00DC3A73">
        <w:t>. p. 101.</w:t>
      </w:r>
    </w:p>
    <w:p w14:paraId="05658613" w14:textId="77777777" w:rsidR="003D5BF2" w:rsidRPr="00DC3A73" w:rsidRDefault="003D5BF2" w:rsidP="003D5BF2">
      <w:pPr>
        <w:pStyle w:val="NoSpacing"/>
      </w:pPr>
    </w:p>
    <w:p w14:paraId="557BB1EC" w14:textId="77777777" w:rsidR="003D5BF2" w:rsidRPr="00DC3A73" w:rsidRDefault="003D5BF2" w:rsidP="003D5BF2">
      <w:pPr>
        <w:pStyle w:val="NoSpacing"/>
      </w:pPr>
      <w:r w:rsidRPr="00DC3A73">
        <w:t xml:space="preserve">14. Zampirolli, E., Alvarenga, F. S., Vicente, A. F. C. Registros de cetáceos e pinípedes para a região da Baixada Santista, São Paulo - Brasil, no período de 1997/2000. </w:t>
      </w:r>
      <w:r w:rsidRPr="00DC3A73">
        <w:rPr>
          <w:i/>
        </w:rPr>
        <w:t>In IX Reunión de Trabajo de Especialistas em Mamíferos Acuáticos de América del Sur</w:t>
      </w:r>
      <w:r w:rsidRPr="00DC3A73">
        <w:t>; 2000 Oct 30 – Nov 3; Buenos Aires, Argentina. p. 139.</w:t>
      </w:r>
    </w:p>
    <w:p w14:paraId="7A9E7AD7" w14:textId="77777777" w:rsidR="003D5BF2" w:rsidRPr="00DC3A73" w:rsidRDefault="003D5BF2" w:rsidP="003D5BF2">
      <w:pPr>
        <w:pStyle w:val="NoSpacing"/>
      </w:pPr>
    </w:p>
    <w:p w14:paraId="2CDB91CD" w14:textId="77777777" w:rsidR="003D5BF2" w:rsidRPr="00DC3A73" w:rsidRDefault="003D5BF2" w:rsidP="003D5BF2">
      <w:pPr>
        <w:pStyle w:val="NoSpacing"/>
      </w:pPr>
      <w:bookmarkStart w:id="10" w:name="_ENREF_13"/>
      <w:r w:rsidRPr="00DC3A73">
        <w:t>15. Marcondes, M. C. C., Luna, F. O., Lima, R. P. Rescue and care of a neonate dwarf sperm whale (</w:t>
      </w:r>
      <w:r w:rsidRPr="00DC3A73">
        <w:rPr>
          <w:i/>
        </w:rPr>
        <w:t>Kogia simus</w:t>
      </w:r>
      <w:r w:rsidRPr="00DC3A73">
        <w:t>) predated by a cookiecutter shark (</w:t>
      </w:r>
      <w:r w:rsidRPr="00DC3A73">
        <w:rPr>
          <w:i/>
        </w:rPr>
        <w:t>Isistius braziliensis</w:t>
      </w:r>
      <w:r w:rsidRPr="00DC3A73">
        <w:t xml:space="preserve">). In </w:t>
      </w:r>
      <w:r w:rsidRPr="00DC3A73">
        <w:rPr>
          <w:i/>
        </w:rPr>
        <w:t>Proceedings of the Florida Marine Mammal Health Conference</w:t>
      </w:r>
      <w:r w:rsidRPr="00DC3A73">
        <w:t>; 2002 Apr 0</w:t>
      </w:r>
      <w:r w:rsidRPr="00DC3A73">
        <w:rPr>
          <w:rStyle w:val="st"/>
        </w:rPr>
        <w:t xml:space="preserve">4-07; </w:t>
      </w:r>
      <w:r w:rsidRPr="00DC3A73">
        <w:t>Gainesville, Florida, U</w:t>
      </w:r>
      <w:bookmarkEnd w:id="10"/>
      <w:r w:rsidRPr="00DC3A73">
        <w:t>SA.</w:t>
      </w:r>
    </w:p>
    <w:p w14:paraId="7E753D83" w14:textId="77777777" w:rsidR="003D5BF2" w:rsidRPr="00DC3A73" w:rsidRDefault="003D5BF2" w:rsidP="003D5BF2">
      <w:pPr>
        <w:pStyle w:val="NoSpacing"/>
      </w:pPr>
    </w:p>
    <w:p w14:paraId="72C5B4D6" w14:textId="77777777" w:rsidR="003D5BF2" w:rsidRPr="00DC3A73" w:rsidRDefault="003D5BF2" w:rsidP="003D5BF2">
      <w:pPr>
        <w:pStyle w:val="NoSpacing"/>
      </w:pPr>
      <w:bookmarkStart w:id="11" w:name="_ENREF_6"/>
      <w:r w:rsidRPr="00DC3A73">
        <w:t xml:space="preserve">16. Colares, F. A. P., Flach, L., Flach, P. A. Primeiro registro do cachalote-anão, </w:t>
      </w:r>
      <w:r w:rsidRPr="00DC3A73">
        <w:rPr>
          <w:i/>
        </w:rPr>
        <w:t>Kogia sima</w:t>
      </w:r>
      <w:r w:rsidRPr="00DC3A73">
        <w:t xml:space="preserve"> (Owen, 1866) no estado do Rio de Janeiro, Brasil. </w:t>
      </w:r>
      <w:r w:rsidRPr="00DC3A73">
        <w:rPr>
          <w:i/>
        </w:rPr>
        <w:t>II Congresso Brasileiro de Mastozoologia</w:t>
      </w:r>
      <w:r w:rsidRPr="00DC3A73">
        <w:t>; 2003 Jun 26-29; Belo Horizonte, Minas Gerais, Brazil</w:t>
      </w:r>
      <w:bookmarkEnd w:id="11"/>
      <w:r w:rsidRPr="00DC3A73">
        <w:t>. p. 54-55.</w:t>
      </w:r>
    </w:p>
    <w:p w14:paraId="25B76576" w14:textId="77777777" w:rsidR="003D5BF2" w:rsidRPr="00DC3A73" w:rsidRDefault="003D5BF2" w:rsidP="003D5BF2">
      <w:pPr>
        <w:pStyle w:val="NoSpacing"/>
      </w:pPr>
    </w:p>
    <w:p w14:paraId="07BC331E" w14:textId="77777777" w:rsidR="003D5BF2" w:rsidRPr="00DC3A73" w:rsidRDefault="003D5BF2" w:rsidP="003D5BF2">
      <w:pPr>
        <w:pStyle w:val="NoSpacing"/>
      </w:pPr>
      <w:bookmarkStart w:id="12" w:name="_ENREF_8"/>
      <w:r w:rsidRPr="00DC3A73">
        <w:t xml:space="preserve">17. Estima, S. C., Silva, K. G., Monteiro, D. S. Ocorrência de cetáceos no litoral do Rio Grande do Sul, Brasil, entre 1998 e 2001. </w:t>
      </w:r>
      <w:r w:rsidRPr="00DC3A73">
        <w:rPr>
          <w:i/>
        </w:rPr>
        <w:t>In IV Congresso de la Sociedad Latino Americana de Especialistas em Mamíferos Acuaticos</w:t>
      </w:r>
      <w:r w:rsidRPr="00DC3A73">
        <w:t>; 2002 Oct 14-19; SOLAMAC, Valdivia, Chile. p. 80-81.</w:t>
      </w:r>
    </w:p>
    <w:p w14:paraId="44D2EAA1" w14:textId="77777777" w:rsidR="003D5BF2" w:rsidRPr="00DC3A73" w:rsidRDefault="003D5BF2" w:rsidP="003D5BF2">
      <w:pPr>
        <w:pStyle w:val="NoSpacing"/>
      </w:pPr>
    </w:p>
    <w:p w14:paraId="67066930" w14:textId="77777777" w:rsidR="00962BDA" w:rsidRPr="00DC3A73" w:rsidRDefault="003D5BF2" w:rsidP="00962BDA">
      <w:pPr>
        <w:pStyle w:val="NoSpacing"/>
      </w:pPr>
      <w:bookmarkStart w:id="13" w:name="_ENREF_30"/>
      <w:r w:rsidRPr="00DC3A73">
        <w:t xml:space="preserve">18. Souto, L. R. A., Abrão-Oliveira, J. G., Nunes, J. de A. C. da C., Maia-Nogueira, R., and Sampaio, C. L. S. (2007). Análise das mordidas de tubarões-charuto, </w:t>
      </w:r>
      <w:r w:rsidRPr="00DC3A73">
        <w:rPr>
          <w:i/>
          <w:iCs/>
        </w:rPr>
        <w:t>Isistius</w:t>
      </w:r>
      <w:r w:rsidRPr="00DC3A73">
        <w:t xml:space="preserve"> spp. (Squaliformes: Dalatiidae) em cetáceos (Mammalia: Cetacea) no litoral da Bahia, Nordeste do Brasil. </w:t>
      </w:r>
      <w:r w:rsidRPr="00DC3A73">
        <w:rPr>
          <w:i/>
          <w:iCs/>
        </w:rPr>
        <w:t>Biotemas</w:t>
      </w:r>
      <w:r w:rsidRPr="00DC3A73">
        <w:t xml:space="preserve"> 20, 19–25.</w:t>
      </w:r>
      <w:bookmarkEnd w:id="13"/>
    </w:p>
    <w:p w14:paraId="64F8BE26" w14:textId="77777777" w:rsidR="00962BDA" w:rsidRPr="00DC3A73" w:rsidRDefault="00962BDA" w:rsidP="00962BDA">
      <w:pPr>
        <w:pStyle w:val="NoSpacing"/>
      </w:pPr>
    </w:p>
    <w:p w14:paraId="2E170977" w14:textId="7BFE470D" w:rsidR="003D5BF2" w:rsidRPr="00DC3A73" w:rsidRDefault="003D5BF2" w:rsidP="00962BDA">
      <w:pPr>
        <w:pStyle w:val="NoSpacing"/>
      </w:pPr>
      <w:r w:rsidRPr="00DC3A73">
        <w:t xml:space="preserve">19. Souto, L. R. A., Lemos, L. M., Violante, T. H. A. S., and Maia-Nogueira, R. (2009). Record of a neonate dwarf sperm whale, </w:t>
      </w:r>
      <w:r w:rsidRPr="00DC3A73">
        <w:rPr>
          <w:i/>
          <w:iCs/>
        </w:rPr>
        <w:t>Kogia sima</w:t>
      </w:r>
      <w:r w:rsidRPr="00DC3A73">
        <w:t xml:space="preserve"> (Owen, 1866) stranded on the coast of Bahia, northeastern Brazil. </w:t>
      </w:r>
      <w:r w:rsidRPr="00DC3A73">
        <w:rPr>
          <w:i/>
          <w:iCs/>
        </w:rPr>
        <w:t>Lat. Am. J. Aquat. Mamm.</w:t>
      </w:r>
      <w:r w:rsidRPr="00DC3A73">
        <w:t xml:space="preserve"> 7, 105–106.</w:t>
      </w:r>
    </w:p>
    <w:p w14:paraId="2E472823" w14:textId="77777777" w:rsidR="003D5BF2" w:rsidRPr="00DC3A73" w:rsidRDefault="003D5BF2" w:rsidP="003D5BF2">
      <w:pPr>
        <w:pStyle w:val="NoSpacing"/>
      </w:pPr>
    </w:p>
    <w:p w14:paraId="7DD876BB" w14:textId="55577668" w:rsidR="003D5BF2" w:rsidRPr="00DC3A73" w:rsidRDefault="003D5BF2" w:rsidP="003D5BF2">
      <w:pPr>
        <w:pStyle w:val="NoSpacing"/>
      </w:pPr>
      <w:bookmarkStart w:id="14" w:name="_ENREF_4"/>
      <w:bookmarkEnd w:id="12"/>
      <w:r w:rsidRPr="00DC3A73">
        <w:t xml:space="preserve">20. Carvalho, C. T. (1966). Notas sobre </w:t>
      </w:r>
      <w:r w:rsidRPr="00DC3A73">
        <w:rPr>
          <w:i/>
        </w:rPr>
        <w:t>Kogia breviceps</w:t>
      </w:r>
      <w:r w:rsidRPr="00DC3A73">
        <w:t xml:space="preserve"> (Cetacea, Physeteridae). </w:t>
      </w:r>
      <w:r w:rsidRPr="00DC3A73">
        <w:rPr>
          <w:rStyle w:val="st"/>
          <w:i/>
        </w:rPr>
        <w:t>Rev. Biol. Trop.</w:t>
      </w:r>
      <w:r w:rsidRPr="00DC3A73">
        <w:rPr>
          <w:i/>
        </w:rPr>
        <w:t xml:space="preserve"> 14</w:t>
      </w:r>
      <w:r w:rsidRPr="00DC3A73">
        <w:t>, 169-181</w:t>
      </w:r>
      <w:bookmarkEnd w:id="14"/>
      <w:r w:rsidRPr="00DC3A73">
        <w:t>.</w:t>
      </w:r>
    </w:p>
    <w:p w14:paraId="3E166F78" w14:textId="77777777" w:rsidR="003D5BF2" w:rsidRPr="00DC3A73" w:rsidRDefault="003D5BF2" w:rsidP="00877937">
      <w:pPr>
        <w:pStyle w:val="NoSpacing"/>
      </w:pPr>
    </w:p>
    <w:p w14:paraId="2139B661" w14:textId="77777777" w:rsidR="003D5BF2" w:rsidRPr="00DC3A73" w:rsidRDefault="003D5BF2" w:rsidP="003D5BF2">
      <w:pPr>
        <w:pStyle w:val="NoSpacing"/>
      </w:pPr>
      <w:bookmarkStart w:id="15" w:name="_ENREF_9"/>
      <w:r w:rsidRPr="00DC3A73">
        <w:t xml:space="preserve">21. Geise, L., Borobia, M. (1988). Sobre a ocorrência de cetáceos no litoral do estado do Rio de Janeiro, entre 1968 e 1984. </w:t>
      </w:r>
      <w:r w:rsidRPr="00DC3A73">
        <w:rPr>
          <w:i/>
        </w:rPr>
        <w:t>Rev. Bras. Zool. 4</w:t>
      </w:r>
      <w:r w:rsidRPr="00DC3A73">
        <w:t>, 341-346</w:t>
      </w:r>
      <w:bookmarkEnd w:id="15"/>
      <w:r w:rsidRPr="00DC3A73">
        <w:t>.</w:t>
      </w:r>
    </w:p>
    <w:p w14:paraId="375B6F41" w14:textId="77777777" w:rsidR="00962BDA" w:rsidRPr="00DC3A73" w:rsidRDefault="00962BDA" w:rsidP="003D5BF2">
      <w:pPr>
        <w:pStyle w:val="NoSpacing"/>
      </w:pPr>
    </w:p>
    <w:p w14:paraId="37722B87" w14:textId="77777777" w:rsidR="00962BDA" w:rsidRPr="00DC3A73" w:rsidRDefault="00962BDA" w:rsidP="00962BDA">
      <w:pPr>
        <w:pStyle w:val="NoSpacing"/>
      </w:pPr>
      <w:bookmarkStart w:id="16" w:name="_ENREF_22"/>
      <w:r w:rsidRPr="00DC3A73">
        <w:t xml:space="preserve">22. Rosas, F. C. W., Pinedo, M. C. (1989). Nota sobre a ocorrência de cachalote pigmeu, </w:t>
      </w:r>
      <w:r w:rsidRPr="00DC3A73">
        <w:rPr>
          <w:i/>
        </w:rPr>
        <w:t>Kogia breviceps</w:t>
      </w:r>
      <w:r w:rsidRPr="00DC3A73">
        <w:t xml:space="preserve">, no litoral do Rio Grande do Sul, Brasil. </w:t>
      </w:r>
      <w:r w:rsidRPr="00DC3A73">
        <w:rPr>
          <w:i/>
        </w:rPr>
        <w:t>Atlântica 11</w:t>
      </w:r>
      <w:r w:rsidRPr="00DC3A73">
        <w:t>, 109-113</w:t>
      </w:r>
      <w:bookmarkEnd w:id="16"/>
      <w:r w:rsidRPr="00DC3A73">
        <w:t>.</w:t>
      </w:r>
    </w:p>
    <w:p w14:paraId="4351DC05" w14:textId="77777777" w:rsidR="00962BDA" w:rsidRPr="00DC3A73" w:rsidRDefault="00962BDA" w:rsidP="00962BDA">
      <w:pPr>
        <w:pStyle w:val="NoSpacing"/>
      </w:pPr>
    </w:p>
    <w:p w14:paraId="367282CF" w14:textId="77777777" w:rsidR="00962BDA" w:rsidRPr="00DC3A73" w:rsidRDefault="00962BDA" w:rsidP="00962BDA">
      <w:pPr>
        <w:pStyle w:val="NoSpacing"/>
      </w:pPr>
      <w:r w:rsidRPr="00DC3A73">
        <w:t xml:space="preserve">23. Santos, C. P., and Lodi, L. (1998). Occurrence of </w:t>
      </w:r>
      <w:r w:rsidRPr="00DC3A73">
        <w:rPr>
          <w:i/>
          <w:iCs/>
        </w:rPr>
        <w:t>Anisakis physeteris</w:t>
      </w:r>
      <w:r w:rsidRPr="00DC3A73">
        <w:t xml:space="preserve"> Baylis, 1923 and Pseudoterranova sp. (Nematoda) in pygmy sperm whale </w:t>
      </w:r>
      <w:r w:rsidRPr="00DC3A73">
        <w:rPr>
          <w:i/>
          <w:iCs/>
        </w:rPr>
        <w:t>Kogia breviceps</w:t>
      </w:r>
      <w:r w:rsidRPr="00DC3A73">
        <w:t xml:space="preserve"> (De Blainvillei, 1838) (Physeteridae) in northeastern coast of Brazil. </w:t>
      </w:r>
      <w:r w:rsidRPr="00DC3A73">
        <w:rPr>
          <w:i/>
          <w:iCs/>
        </w:rPr>
        <w:t>Mem. Inst. Oswaldo Cruz</w:t>
      </w:r>
      <w:r w:rsidRPr="00DC3A73">
        <w:t xml:space="preserve"> 93, 187–188.</w:t>
      </w:r>
    </w:p>
    <w:p w14:paraId="6211149E" w14:textId="77777777" w:rsidR="00962BDA" w:rsidRPr="00DC3A73" w:rsidRDefault="00962BDA" w:rsidP="00962BDA">
      <w:pPr>
        <w:pStyle w:val="NoSpacing"/>
      </w:pPr>
    </w:p>
    <w:p w14:paraId="74BA0CD4" w14:textId="49C7E402" w:rsidR="00962BDA" w:rsidRPr="00DC3A73" w:rsidRDefault="00962BDA" w:rsidP="00962BDA">
      <w:pPr>
        <w:pStyle w:val="NoSpacing"/>
      </w:pPr>
      <w:bookmarkStart w:id="17" w:name="_ENREF_21"/>
      <w:r w:rsidRPr="00DC3A73">
        <w:t xml:space="preserve">24. Muñoz-Hincapié, M. F., Mora Pinto, D. M., Palacios, D. M., Secchi, E. R., Mignucci-Giannoni, A. A. (1998). First osteological record of the dwarf sperm whale in Colombia, with notes on the zoogeography of </w:t>
      </w:r>
      <w:r w:rsidRPr="00DC3A73">
        <w:rPr>
          <w:i/>
        </w:rPr>
        <w:t xml:space="preserve">Kogia </w:t>
      </w:r>
      <w:r w:rsidRPr="00DC3A73">
        <w:t xml:space="preserve">in South America. </w:t>
      </w:r>
      <w:r w:rsidRPr="00DC3A73">
        <w:rPr>
          <w:i/>
        </w:rPr>
        <w:t>Rev. Acad. Colomb. Cienc. 22</w:t>
      </w:r>
      <w:r w:rsidRPr="00DC3A73">
        <w:t>, 433-444</w:t>
      </w:r>
      <w:bookmarkEnd w:id="17"/>
      <w:r w:rsidRPr="00DC3A73">
        <w:t>.</w:t>
      </w:r>
    </w:p>
    <w:p w14:paraId="208B232B" w14:textId="77777777" w:rsidR="00962BDA" w:rsidRPr="00DC3A73" w:rsidRDefault="00962BDA" w:rsidP="00962BDA">
      <w:pPr>
        <w:pStyle w:val="NoSpacing"/>
      </w:pPr>
    </w:p>
    <w:p w14:paraId="14D0EFBB" w14:textId="77777777" w:rsidR="00962BDA" w:rsidRPr="00DC3A73" w:rsidRDefault="00962BDA" w:rsidP="00962BDA">
      <w:pPr>
        <w:pStyle w:val="NoSpacing"/>
      </w:pPr>
      <w:bookmarkStart w:id="18" w:name="_ENREF_27"/>
      <w:r w:rsidRPr="00DC3A73">
        <w:t xml:space="preserve">25. Schmiegelow, J. M. M. (1990) </w:t>
      </w:r>
      <w:r w:rsidRPr="00DC3A73">
        <w:rPr>
          <w:i/>
        </w:rPr>
        <w:t xml:space="preserve">Estudo sobre cetáceos odontocetos em praias da região entre Iguape (SP) e Baía de Paranaguá (PR) (24º42'S-25º28'S), com especial referência a </w:t>
      </w:r>
      <w:r w:rsidRPr="00DC3A73">
        <w:t xml:space="preserve">Sotalia </w:t>
      </w:r>
      <w:r w:rsidRPr="00DC3A73">
        <w:lastRenderedPageBreak/>
        <w:t>fluviatilis</w:t>
      </w:r>
      <w:r w:rsidRPr="00DC3A73">
        <w:rPr>
          <w:i/>
        </w:rPr>
        <w:t xml:space="preserve"> (Gervais, 1853) (Delphinidae)</w:t>
      </w:r>
      <w:r w:rsidRPr="00DC3A73">
        <w:t xml:space="preserve"> (Master thesis). São Paulo: USP - Universidade de São Paulo</w:t>
      </w:r>
      <w:bookmarkEnd w:id="18"/>
      <w:r w:rsidRPr="00DC3A73">
        <w:t>.</w:t>
      </w:r>
    </w:p>
    <w:p w14:paraId="2E899ADF" w14:textId="77777777" w:rsidR="00962BDA" w:rsidRPr="00DC3A73" w:rsidRDefault="00962BDA" w:rsidP="00962BDA">
      <w:pPr>
        <w:pStyle w:val="NoSpacing"/>
      </w:pPr>
    </w:p>
    <w:p w14:paraId="700730DB" w14:textId="77777777" w:rsidR="00962BDA" w:rsidRPr="00DC3A73" w:rsidRDefault="00962BDA" w:rsidP="00962BDA">
      <w:pPr>
        <w:pStyle w:val="NoSpacing"/>
        <w:rPr>
          <w:lang w:val="en-US"/>
        </w:rPr>
      </w:pPr>
      <w:bookmarkStart w:id="19" w:name="_ENREF_28"/>
      <w:r w:rsidRPr="00DC3A73">
        <w:t xml:space="preserve">26. Secchi, E. R., Campolim, M. B., Möller, L. M. Nota sobre o encalhe de dois cachalotes pigmeus </w:t>
      </w:r>
      <w:r w:rsidRPr="00DC3A73">
        <w:rPr>
          <w:i/>
        </w:rPr>
        <w:t>Kogia breviceps</w:t>
      </w:r>
      <w:r w:rsidRPr="00DC3A73">
        <w:t xml:space="preserve"> na costa sul do Rio Grande do Sul, Brasil</w:t>
      </w:r>
      <w:bookmarkEnd w:id="19"/>
      <w:r w:rsidRPr="00DC3A73">
        <w:t>.</w:t>
      </w:r>
      <w:r w:rsidRPr="00DC3A73">
        <w:rPr>
          <w:lang w:val="en-US"/>
        </w:rPr>
        <w:t xml:space="preserve"> </w:t>
      </w:r>
      <w:r w:rsidRPr="00DC3A73">
        <w:rPr>
          <w:i/>
          <w:lang w:val="en-US"/>
        </w:rPr>
        <w:t>In IV Reunión de Trabajo de Especialistas en Mamíferos Acuáticos de América del Sur</w:t>
      </w:r>
      <w:r w:rsidRPr="00DC3A73">
        <w:rPr>
          <w:lang w:val="en-US"/>
        </w:rPr>
        <w:t>; 1994 Oct 24-28; Valdivia, Chile.</w:t>
      </w:r>
      <w:r w:rsidRPr="00DC3A73">
        <w:rPr>
          <w:rStyle w:val="st"/>
        </w:rPr>
        <w:t xml:space="preserve"> </w:t>
      </w:r>
      <w:r w:rsidRPr="00DC3A73">
        <w:rPr>
          <w:lang w:val="en-US"/>
        </w:rPr>
        <w:t>p. 244-262.</w:t>
      </w:r>
    </w:p>
    <w:p w14:paraId="5EEA2536" w14:textId="77777777" w:rsidR="00962BDA" w:rsidRPr="00DC3A73" w:rsidRDefault="00962BDA" w:rsidP="00962BDA">
      <w:pPr>
        <w:pStyle w:val="NoSpacing"/>
        <w:rPr>
          <w:lang w:val="en-US"/>
        </w:rPr>
      </w:pPr>
    </w:p>
    <w:p w14:paraId="57A278EF" w14:textId="77777777" w:rsidR="00962BDA" w:rsidRPr="00DC3A73" w:rsidRDefault="00962BDA" w:rsidP="00962BDA">
      <w:pPr>
        <w:pStyle w:val="NoSpacing"/>
      </w:pPr>
      <w:r w:rsidRPr="00DC3A73">
        <w:t xml:space="preserve">27. Moreira, M. B., Dhremer, C. J., Ferigolo, J. Sobre a ocorrência de </w:t>
      </w:r>
      <w:r w:rsidRPr="00DC3A73">
        <w:rPr>
          <w:i/>
        </w:rPr>
        <w:t>Kogia breviceps</w:t>
      </w:r>
      <w:r w:rsidRPr="00DC3A73">
        <w:t xml:space="preserve"> no litoral do Rio Grande do Sul, Brasil, contribuição à sistemática. </w:t>
      </w:r>
      <w:r w:rsidRPr="00DC3A73">
        <w:rPr>
          <w:i/>
        </w:rPr>
        <w:t>In VII Reunión de Trabajo de Especialistas en Mamíferos Acuáticos de América del Sur</w:t>
      </w:r>
      <w:r w:rsidRPr="00DC3A73">
        <w:rPr>
          <w:i/>
          <w:iCs/>
        </w:rPr>
        <w:t xml:space="preserve">; </w:t>
      </w:r>
      <w:r w:rsidRPr="00DC3A73">
        <w:rPr>
          <w:iCs/>
        </w:rPr>
        <w:t xml:space="preserve">1996 </w:t>
      </w:r>
      <w:r w:rsidRPr="00DC3A73">
        <w:t xml:space="preserve"> Oct 22-25; Viña del Mar, Chile. p. 52.</w:t>
      </w:r>
    </w:p>
    <w:p w14:paraId="0F064D62" w14:textId="77777777" w:rsidR="00962BDA" w:rsidRPr="00DC3A73" w:rsidRDefault="00962BDA" w:rsidP="00962BDA">
      <w:pPr>
        <w:pStyle w:val="NoSpacing"/>
      </w:pPr>
    </w:p>
    <w:p w14:paraId="69218CB7" w14:textId="4C1603EA" w:rsidR="00962BDA" w:rsidRPr="00DC3A73" w:rsidRDefault="00962BDA" w:rsidP="00962BDA">
      <w:pPr>
        <w:pStyle w:val="NoSpacing"/>
      </w:pPr>
      <w:bookmarkStart w:id="20" w:name="_ENREF_16"/>
      <w:r w:rsidRPr="00DC3A73">
        <w:t xml:space="preserve">28. Martuscelli, P., Olmos, F., Silva, S. R., Mazzarella, I. P., Pino, F. V., Raduan, E. N. (1996). Cetaceans of São Paulo, Southeastern Brazil. </w:t>
      </w:r>
      <w:r w:rsidRPr="00DC3A73">
        <w:rPr>
          <w:i/>
        </w:rPr>
        <w:t>Mammalia 60</w:t>
      </w:r>
      <w:r w:rsidRPr="00DC3A73">
        <w:t>, 125-139</w:t>
      </w:r>
      <w:bookmarkEnd w:id="20"/>
      <w:r w:rsidRPr="00DC3A73">
        <w:t>.</w:t>
      </w:r>
    </w:p>
    <w:p w14:paraId="03A112B6" w14:textId="77777777" w:rsidR="00962BDA" w:rsidRPr="00DC3A73" w:rsidRDefault="00962BDA" w:rsidP="00962BDA">
      <w:pPr>
        <w:pStyle w:val="NoSpacing"/>
      </w:pPr>
    </w:p>
    <w:p w14:paraId="472025EA" w14:textId="77777777" w:rsidR="00962BDA" w:rsidRPr="00DC3A73" w:rsidRDefault="00962BDA" w:rsidP="00962BDA">
      <w:pPr>
        <w:pStyle w:val="NoSpacing"/>
      </w:pPr>
      <w:r w:rsidRPr="00DC3A73">
        <w:t xml:space="preserve">29. Soto, J. M. R., Ternes-Silva, S. Novos registros de </w:t>
      </w:r>
      <w:r w:rsidRPr="00DC3A73">
        <w:rPr>
          <w:i/>
        </w:rPr>
        <w:t>Kogia breviceps</w:t>
      </w:r>
      <w:r w:rsidRPr="00DC3A73">
        <w:t xml:space="preserve"> e </w:t>
      </w:r>
      <w:r w:rsidRPr="00DC3A73">
        <w:rPr>
          <w:i/>
        </w:rPr>
        <w:t>Kogia simus</w:t>
      </w:r>
      <w:r w:rsidRPr="00DC3A73">
        <w:t xml:space="preserve"> (Cetacea, Physeteridae, kogiinae) no sul do Brasil e revisão dos registros em águas brasileiras. In </w:t>
      </w:r>
      <w:r w:rsidRPr="00DC3A73">
        <w:rPr>
          <w:i/>
        </w:rPr>
        <w:t>XI Semana Nacional de Oceanografia</w:t>
      </w:r>
      <w:r w:rsidRPr="00DC3A73">
        <w:t>; 1998; Rio Grande, Brazil. p. 270-272</w:t>
      </w:r>
    </w:p>
    <w:p w14:paraId="14FA3B70" w14:textId="77777777" w:rsidR="00877937" w:rsidRPr="00DC3A73" w:rsidRDefault="00877937" w:rsidP="00877937">
      <w:pPr>
        <w:pStyle w:val="NoSpacing"/>
      </w:pPr>
    </w:p>
    <w:p w14:paraId="7D2FD7C9" w14:textId="77777777" w:rsidR="003D5BF2" w:rsidRPr="00DC3A73" w:rsidRDefault="003D5BF2" w:rsidP="003D5BF2">
      <w:pPr>
        <w:pStyle w:val="NoSpacing"/>
      </w:pPr>
      <w:bookmarkStart w:id="21" w:name="_ENREF_14"/>
      <w:r w:rsidRPr="00DC3A73">
        <w:t xml:space="preserve">30. Carvalho, R. V., Messias, L. T., Silva, K. G. (1998) Ocorrência de cetáceos no litoral do Rio Grande do Sul - (RS) – Brasil 1995/1996/1997. </w:t>
      </w:r>
      <w:r w:rsidRPr="00DC3A73">
        <w:rPr>
          <w:i/>
        </w:rPr>
        <w:t>In VIII Congresso de la Sociedad Latino Americana de Especialistas em Mamíferos Acuaticos</w:t>
      </w:r>
      <w:r w:rsidRPr="00DC3A73">
        <w:t>; 1998 Oct 25-29; SOLAMAC, Pernambuco, Brasil. p. 45.</w:t>
      </w:r>
    </w:p>
    <w:p w14:paraId="0576FC9B" w14:textId="77777777" w:rsidR="00877937" w:rsidRPr="00DC3A73" w:rsidRDefault="00877937" w:rsidP="00877937">
      <w:pPr>
        <w:pStyle w:val="NoSpacing"/>
      </w:pPr>
    </w:p>
    <w:p w14:paraId="40C5700B" w14:textId="5D4A6277" w:rsidR="00877937" w:rsidRPr="00DC3A73" w:rsidRDefault="003D5BF2" w:rsidP="00877937">
      <w:pPr>
        <w:pStyle w:val="NoSpacing"/>
      </w:pPr>
      <w:bookmarkStart w:id="22" w:name="_ENREF_15"/>
      <w:bookmarkEnd w:id="21"/>
      <w:r w:rsidRPr="00DC3A73">
        <w:t xml:space="preserve">31. </w:t>
      </w:r>
      <w:r w:rsidR="00877937" w:rsidRPr="00DC3A73">
        <w:t xml:space="preserve">Marrano, A., Vicente A. F. C. Registros de encalhes de espécimes do gênero </w:t>
      </w:r>
      <w:r w:rsidR="00877937" w:rsidRPr="00DC3A73">
        <w:rPr>
          <w:i/>
        </w:rPr>
        <w:t xml:space="preserve">Kogia </w:t>
      </w:r>
      <w:r w:rsidR="00877937" w:rsidRPr="00DC3A73">
        <w:t xml:space="preserve">no litoral Central de São Paulo de 1998-2008. In </w:t>
      </w:r>
      <w:r w:rsidR="00877937" w:rsidRPr="00DC3A73">
        <w:rPr>
          <w:i/>
        </w:rPr>
        <w:t>XII Reuníon de Trabajo de Especialistas en Mamíferos Acuáticos de América de Sur</w:t>
      </w:r>
      <w:r w:rsidR="00877937" w:rsidRPr="00DC3A73">
        <w:t>; 2008 Oct 13-17; Montevideo, Uruguay. p. 167.</w:t>
      </w:r>
    </w:p>
    <w:p w14:paraId="1476927F" w14:textId="77777777" w:rsidR="003D5BF2" w:rsidRPr="00DC3A73" w:rsidRDefault="003D5BF2" w:rsidP="00877937">
      <w:pPr>
        <w:pStyle w:val="NoSpacing"/>
      </w:pPr>
    </w:p>
    <w:p w14:paraId="1FC2EFCF" w14:textId="77777777" w:rsidR="003D5BF2" w:rsidRPr="00DC3A73" w:rsidRDefault="003D5BF2" w:rsidP="003D5BF2">
      <w:pPr>
        <w:pStyle w:val="NoSpacing"/>
      </w:pPr>
      <w:bookmarkStart w:id="23" w:name="_ENREF_17"/>
      <w:r w:rsidRPr="00DC3A73">
        <w:t xml:space="preserve">32. Medeiros, P. I. A. P. (2006) </w:t>
      </w:r>
      <w:r w:rsidRPr="00DC3A73">
        <w:rPr>
          <w:i/>
        </w:rPr>
        <w:t>Encalhes de cetáceos ocorridos no período de 1984 a 2005 no litoral do Rio Grande do Norte, Brasil (Master thesis)</w:t>
      </w:r>
      <w:r w:rsidRPr="00DC3A73">
        <w:t xml:space="preserve">.  </w:t>
      </w:r>
      <w:bookmarkEnd w:id="23"/>
      <w:r w:rsidRPr="00DC3A73">
        <w:rPr>
          <w:shd w:val="clear" w:color="auto" w:fill="FFFFFF"/>
        </w:rPr>
        <w:t>Natal, Rio Grande do Norte</w:t>
      </w:r>
      <w:r w:rsidRPr="00DC3A73">
        <w:t xml:space="preserve"> : UFRN - Universidade Federal do Rio Grande do Norte.</w:t>
      </w:r>
    </w:p>
    <w:p w14:paraId="310617C2" w14:textId="77777777" w:rsidR="003D5BF2" w:rsidRPr="00DC3A73" w:rsidRDefault="003D5BF2" w:rsidP="00877937">
      <w:pPr>
        <w:pStyle w:val="NoSpacing"/>
      </w:pPr>
    </w:p>
    <w:bookmarkEnd w:id="22"/>
    <w:p w14:paraId="5B463FB0" w14:textId="77777777" w:rsidR="003D5BF2" w:rsidRPr="00DC3A73" w:rsidRDefault="003D5BF2" w:rsidP="003D5BF2">
      <w:pPr>
        <w:pStyle w:val="NoSpacing"/>
      </w:pPr>
      <w:r w:rsidRPr="00DC3A73">
        <w:t>33. Groch, K. R., Marcondes, M. C. C. Impactação gástrica devido à ingestão de plástico por um cachalote pigmeu (</w:t>
      </w:r>
      <w:r w:rsidRPr="00DC3A73">
        <w:rPr>
          <w:i/>
        </w:rPr>
        <w:t>Kogia breviceps</w:t>
      </w:r>
      <w:r w:rsidRPr="00DC3A73">
        <w:t xml:space="preserve">). </w:t>
      </w:r>
      <w:r w:rsidRPr="00DC3A73">
        <w:rPr>
          <w:i/>
        </w:rPr>
        <w:t xml:space="preserve">In I Reunión Internacional sobre el Estudio de los Mamíferos </w:t>
      </w:r>
      <w:r w:rsidRPr="00DC3A73">
        <w:t>Acuáticos; 2006 Nov 05-09; SOMMEMA/SOLAMAC, Mérida, Mexico. p. 12.</w:t>
      </w:r>
    </w:p>
    <w:p w14:paraId="7C688BF9" w14:textId="77777777" w:rsidR="003D5BF2" w:rsidRPr="00DC3A73" w:rsidRDefault="003D5BF2" w:rsidP="003D5BF2">
      <w:pPr>
        <w:pStyle w:val="NoSpacing"/>
      </w:pPr>
    </w:p>
    <w:p w14:paraId="6AFCD589" w14:textId="77777777" w:rsidR="003D5BF2" w:rsidRPr="00DC3A73" w:rsidRDefault="003D5BF2" w:rsidP="003D5BF2">
      <w:pPr>
        <w:pStyle w:val="NoSpacing"/>
      </w:pPr>
      <w:bookmarkStart w:id="24" w:name="_ENREF_3"/>
      <w:r w:rsidRPr="00DC3A73">
        <w:t xml:space="preserve">34. Brito, A. P. D., Bauer, L. M., Veloso, R. S. Registro, avaliação hematológica e urinálise de dois espécimes de cachalote-pigmeu, </w:t>
      </w:r>
      <w:r w:rsidRPr="00DC3A73">
        <w:rPr>
          <w:i/>
        </w:rPr>
        <w:t>Kogia breviceps</w:t>
      </w:r>
      <w:r w:rsidRPr="00DC3A73">
        <w:t xml:space="preserve"> (Blainville, 1838) encalhados no litoral da Bahia, nordeste do Brasil. In V</w:t>
      </w:r>
      <w:r w:rsidRPr="00DC3A73">
        <w:rPr>
          <w:i/>
        </w:rPr>
        <w:t>I Encontro Nacional Sobre Conservação e Pesquisa de Mamíferos Aqüáticos</w:t>
      </w:r>
      <w:r w:rsidRPr="00DC3A73">
        <w:t>; 2009 Nov 09-14; ENCOPEMAQ, Salvador, Bahia, Brazil</w:t>
      </w:r>
      <w:bookmarkEnd w:id="24"/>
      <w:r w:rsidRPr="00DC3A73">
        <w:t>. p. 44.</w:t>
      </w:r>
    </w:p>
    <w:p w14:paraId="0098E2E8" w14:textId="77777777" w:rsidR="003D5BF2" w:rsidRPr="00DC3A73" w:rsidRDefault="003D5BF2" w:rsidP="003D5BF2">
      <w:pPr>
        <w:pStyle w:val="NoSpacing"/>
      </w:pPr>
    </w:p>
    <w:p w14:paraId="044594C2" w14:textId="77777777" w:rsidR="003D5BF2" w:rsidRPr="00877937" w:rsidRDefault="003D5BF2" w:rsidP="003D5BF2">
      <w:pPr>
        <w:pStyle w:val="NoSpacing"/>
      </w:pPr>
      <w:r w:rsidRPr="00DC3A73">
        <w:t xml:space="preserve">35. Alves, A. K. M., Sartori, C. M., Schulze, B., Holz, A. C., Santos, N. Z., Paitach, E. L., Cremer, M. J. (2013) Ocorrência do gênero </w:t>
      </w:r>
      <w:r w:rsidRPr="00DC3A73">
        <w:rPr>
          <w:i/>
        </w:rPr>
        <w:t>Kogia</w:t>
      </w:r>
      <w:r w:rsidRPr="00DC3A73">
        <w:t xml:space="preserve"> (Cetartiodactyla, Kogiidae) em Santa Catarina. </w:t>
      </w:r>
      <w:r w:rsidRPr="00DC3A73">
        <w:rPr>
          <w:i/>
        </w:rPr>
        <w:t>In IV Congresso Brasileiro de Biologia Marinha</w:t>
      </w:r>
      <w:r w:rsidRPr="00DC3A73">
        <w:t>; 2013 May 19-23; Santa Catarina, Brazil.</w:t>
      </w:r>
      <w:bookmarkStart w:id="25" w:name="_GoBack"/>
      <w:bookmarkEnd w:id="25"/>
    </w:p>
    <w:p w14:paraId="71683680" w14:textId="77777777" w:rsidR="00877937" w:rsidRPr="00877937" w:rsidRDefault="00877937" w:rsidP="00877937">
      <w:pPr>
        <w:pStyle w:val="NoSpacing"/>
      </w:pPr>
    </w:p>
    <w:p w14:paraId="0117EA3F" w14:textId="77777777" w:rsidR="00877937" w:rsidRPr="00877937" w:rsidRDefault="00877937" w:rsidP="00877937">
      <w:pPr>
        <w:pStyle w:val="NoSpacing"/>
      </w:pPr>
    </w:p>
    <w:p w14:paraId="5393C024" w14:textId="77777777" w:rsidR="00877937" w:rsidRPr="00877937" w:rsidRDefault="00877937" w:rsidP="00877937">
      <w:pPr>
        <w:pStyle w:val="NoSpacing"/>
      </w:pPr>
    </w:p>
    <w:p w14:paraId="2AD2F05A" w14:textId="77777777" w:rsidR="00877937" w:rsidRPr="00877937" w:rsidRDefault="00877937" w:rsidP="00877937">
      <w:pPr>
        <w:pStyle w:val="NoSpacing"/>
        <w:rPr>
          <w:lang w:val="en-US"/>
        </w:rPr>
      </w:pPr>
      <w:bookmarkStart w:id="26" w:name="_ENREF_19"/>
    </w:p>
    <w:p w14:paraId="460E9569" w14:textId="77777777" w:rsidR="00877937" w:rsidRPr="00877937" w:rsidRDefault="00877937" w:rsidP="00877937">
      <w:pPr>
        <w:pStyle w:val="NoSpacing"/>
      </w:pPr>
      <w:bookmarkStart w:id="27" w:name="_ENREF_20"/>
      <w:bookmarkEnd w:id="26"/>
    </w:p>
    <w:bookmarkEnd w:id="27"/>
    <w:p w14:paraId="7A640234" w14:textId="77777777" w:rsidR="003D5BF2" w:rsidRPr="00877937" w:rsidRDefault="003D5BF2" w:rsidP="00877937">
      <w:pPr>
        <w:pStyle w:val="NoSpacing"/>
      </w:pPr>
    </w:p>
    <w:p w14:paraId="20D0CE1F" w14:textId="77777777" w:rsidR="00877937" w:rsidRPr="00877937" w:rsidRDefault="00877937" w:rsidP="00877937">
      <w:pPr>
        <w:pStyle w:val="NoSpacing"/>
      </w:pPr>
    </w:p>
    <w:p w14:paraId="6485C2AB" w14:textId="77777777" w:rsidR="003D5BF2" w:rsidRPr="00877937" w:rsidRDefault="003D5BF2" w:rsidP="00877937">
      <w:pPr>
        <w:pStyle w:val="NoSpacing"/>
      </w:pPr>
    </w:p>
    <w:p w14:paraId="7BB7E527" w14:textId="77777777" w:rsidR="003D5BF2" w:rsidRPr="00877937" w:rsidRDefault="003D5BF2" w:rsidP="00877937">
      <w:pPr>
        <w:pStyle w:val="NoSpacing"/>
      </w:pPr>
    </w:p>
    <w:p w14:paraId="3818B4AA" w14:textId="77777777" w:rsidR="00877937" w:rsidRPr="00877937" w:rsidRDefault="00877937" w:rsidP="00877937">
      <w:pPr>
        <w:pStyle w:val="NoSpacing"/>
      </w:pPr>
    </w:p>
    <w:p w14:paraId="4EB19D92" w14:textId="77777777" w:rsidR="00877937" w:rsidRPr="00877937" w:rsidRDefault="00877937" w:rsidP="00877937">
      <w:pPr>
        <w:pStyle w:val="NoSpacing"/>
      </w:pPr>
    </w:p>
    <w:p w14:paraId="2AA5ED58" w14:textId="77777777" w:rsidR="00877937" w:rsidRPr="00877937" w:rsidRDefault="00877937" w:rsidP="00877937">
      <w:pPr>
        <w:pStyle w:val="NoSpacing"/>
      </w:pPr>
    </w:p>
    <w:p w14:paraId="6073E904" w14:textId="77777777" w:rsidR="00447801" w:rsidRPr="001549D3" w:rsidRDefault="00447801" w:rsidP="0093429D"/>
    <w:sectPr w:rsidR="00447801" w:rsidRPr="001549D3" w:rsidSect="000E4CF8">
      <w:headerReference w:type="even" r:id="rId9"/>
      <w:footerReference w:type="even" r:id="rId10"/>
      <w:footerReference w:type="default" r:id="rId11"/>
      <w:headerReference w:type="first" r:id="rId12"/>
      <w:pgSz w:w="12242" w:h="15842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2CECC" w14:textId="77777777" w:rsidR="00B87F22" w:rsidRDefault="00B87F22" w:rsidP="00117666">
      <w:pPr>
        <w:spacing w:after="0" w:line="240" w:lineRule="auto"/>
      </w:pPr>
      <w:r>
        <w:separator/>
      </w:r>
    </w:p>
  </w:endnote>
  <w:endnote w:type="continuationSeparator" w:id="0">
    <w:p w14:paraId="11F3FD38" w14:textId="77777777" w:rsidR="00B87F22" w:rsidRDefault="00B87F2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6D70F" w14:textId="77777777" w:rsidR="00B87F22" w:rsidRPr="00577C4C" w:rsidRDefault="00B87F2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92E1A5" wp14:editId="59E75F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B0AF32" w14:textId="77777777" w:rsidR="00B87F22" w:rsidRPr="00577C4C" w:rsidRDefault="00B87F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C3A7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1CB0AF32" w14:textId="77777777" w:rsidR="00B87F22" w:rsidRPr="00577C4C" w:rsidRDefault="00B87F2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C3A7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E48E1" w14:textId="77777777" w:rsidR="00B87F22" w:rsidRPr="00577C4C" w:rsidRDefault="00B87F2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C46410F" wp14:editId="4E3A94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EF8AC3" w14:textId="77777777" w:rsidR="00B87F22" w:rsidRPr="00577C4C" w:rsidRDefault="00B87F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C3A7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7AEF8AC3" w14:textId="77777777" w:rsidR="00B87F22" w:rsidRPr="00577C4C" w:rsidRDefault="00B87F2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C3A7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669E4" w14:textId="77777777" w:rsidR="00B87F22" w:rsidRDefault="00B87F22" w:rsidP="00117666">
      <w:pPr>
        <w:spacing w:after="0" w:line="240" w:lineRule="auto"/>
      </w:pPr>
      <w:r>
        <w:separator/>
      </w:r>
    </w:p>
  </w:footnote>
  <w:footnote w:type="continuationSeparator" w:id="0">
    <w:p w14:paraId="733C22E4" w14:textId="77777777" w:rsidR="00B87F22" w:rsidRDefault="00B87F2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B06A8" w14:textId="77777777" w:rsidR="00B87F22" w:rsidRPr="007E3148" w:rsidRDefault="00B87F22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BF6C9" w14:textId="77777777" w:rsidR="00DC3A73" w:rsidRPr="00DC3A73" w:rsidRDefault="00DC3A73" w:rsidP="00DC3A73">
    <w:pPr>
      <w:pStyle w:val="NoSpacing"/>
      <w:jc w:val="right"/>
      <w:rPr>
        <w:i/>
      </w:rPr>
    </w:pPr>
    <w:r w:rsidRPr="00DC3A73">
      <w:rPr>
        <w:i/>
      </w:rPr>
      <w:t xml:space="preserve">Stranding events of </w:t>
    </w:r>
    <w:proofErr w:type="spellStart"/>
    <w:r w:rsidRPr="00DC3A73">
      <w:rPr>
        <w:i/>
      </w:rPr>
      <w:t>Kogia</w:t>
    </w:r>
    <w:proofErr w:type="spellEnd"/>
    <w:r w:rsidRPr="00DC3A73">
      <w:rPr>
        <w:i/>
      </w:rPr>
      <w:t xml:space="preserve"> whales along the Brazilian coast</w:t>
    </w:r>
  </w:p>
  <w:p w14:paraId="48A674A4" w14:textId="55568BE1" w:rsidR="00B87F22" w:rsidRPr="00DC3A73" w:rsidRDefault="00DC3A73" w:rsidP="00DC3A73">
    <w:pPr>
      <w:pStyle w:val="NoSpacing"/>
      <w:jc w:val="right"/>
      <w:rPr>
        <w:i/>
        <w:sz w:val="28"/>
      </w:rPr>
    </w:pPr>
    <w:r w:rsidRPr="00DC3A73">
      <w:rPr>
        <w:i/>
      </w:rPr>
      <w:t>Jailson F. Moura</w:t>
    </w:r>
    <w:r w:rsidRPr="00DC3A73">
      <w:rPr>
        <w:i/>
        <w:vertAlign w:val="superscript"/>
      </w:rPr>
      <w:t xml:space="preserve"> </w:t>
    </w:r>
    <w:r w:rsidRPr="00DC3A73">
      <w:rPr>
        <w:i/>
      </w:rPr>
      <w:t xml:space="preserve"> PLOS ONE</w:t>
    </w:r>
    <w:r>
      <w:rPr>
        <w:i/>
      </w:rPr>
      <w:t xml:space="preserve">  12 July 201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58E"/>
    <w:rsid w:val="00023BC3"/>
    <w:rsid w:val="00034304"/>
    <w:rsid w:val="00035434"/>
    <w:rsid w:val="0004140F"/>
    <w:rsid w:val="00077D53"/>
    <w:rsid w:val="000B01A0"/>
    <w:rsid w:val="000D2349"/>
    <w:rsid w:val="000E1FC9"/>
    <w:rsid w:val="000E4CF8"/>
    <w:rsid w:val="00105FD9"/>
    <w:rsid w:val="00117666"/>
    <w:rsid w:val="001549D3"/>
    <w:rsid w:val="00160065"/>
    <w:rsid w:val="00177D84"/>
    <w:rsid w:val="0026353E"/>
    <w:rsid w:val="00267D18"/>
    <w:rsid w:val="002868E2"/>
    <w:rsid w:val="002869C3"/>
    <w:rsid w:val="002936E4"/>
    <w:rsid w:val="002A6FA4"/>
    <w:rsid w:val="002C74CA"/>
    <w:rsid w:val="003226A7"/>
    <w:rsid w:val="003544FB"/>
    <w:rsid w:val="003D2F2D"/>
    <w:rsid w:val="003D5BF2"/>
    <w:rsid w:val="00401590"/>
    <w:rsid w:val="00447801"/>
    <w:rsid w:val="004961FF"/>
    <w:rsid w:val="00517A89"/>
    <w:rsid w:val="005250F2"/>
    <w:rsid w:val="00593EEA"/>
    <w:rsid w:val="00596C9D"/>
    <w:rsid w:val="005C2869"/>
    <w:rsid w:val="00654E8F"/>
    <w:rsid w:val="00660D05"/>
    <w:rsid w:val="006820B1"/>
    <w:rsid w:val="00697154"/>
    <w:rsid w:val="006B7D14"/>
    <w:rsid w:val="006E5DE6"/>
    <w:rsid w:val="006F68FF"/>
    <w:rsid w:val="00701727"/>
    <w:rsid w:val="0070566C"/>
    <w:rsid w:val="00714E9B"/>
    <w:rsid w:val="00725A7D"/>
    <w:rsid w:val="00790BB3"/>
    <w:rsid w:val="007A4C31"/>
    <w:rsid w:val="007C206C"/>
    <w:rsid w:val="00817DD6"/>
    <w:rsid w:val="00877937"/>
    <w:rsid w:val="00877F5A"/>
    <w:rsid w:val="00885156"/>
    <w:rsid w:val="00893994"/>
    <w:rsid w:val="008D6526"/>
    <w:rsid w:val="0092058E"/>
    <w:rsid w:val="0093429D"/>
    <w:rsid w:val="00943573"/>
    <w:rsid w:val="00961820"/>
    <w:rsid w:val="00962BDA"/>
    <w:rsid w:val="00970F7D"/>
    <w:rsid w:val="009C2B12"/>
    <w:rsid w:val="00AA2861"/>
    <w:rsid w:val="00B1671E"/>
    <w:rsid w:val="00B25EB8"/>
    <w:rsid w:val="00B37F4D"/>
    <w:rsid w:val="00B87F22"/>
    <w:rsid w:val="00C52A7B"/>
    <w:rsid w:val="00C56BAF"/>
    <w:rsid w:val="00C679AA"/>
    <w:rsid w:val="00C75972"/>
    <w:rsid w:val="00C86522"/>
    <w:rsid w:val="00CD066B"/>
    <w:rsid w:val="00CD78CF"/>
    <w:rsid w:val="00CE4FEE"/>
    <w:rsid w:val="00D078CA"/>
    <w:rsid w:val="00DB59C3"/>
    <w:rsid w:val="00DC3A73"/>
    <w:rsid w:val="00DE23E8"/>
    <w:rsid w:val="00E1484A"/>
    <w:rsid w:val="00E52377"/>
    <w:rsid w:val="00E61B29"/>
    <w:rsid w:val="00E64E17"/>
    <w:rsid w:val="00E866C9"/>
    <w:rsid w:val="00EA3D3C"/>
    <w:rsid w:val="00F61D89"/>
    <w:rsid w:val="00FA0F07"/>
    <w:rsid w:val="00FE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66F2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2058E"/>
    <w:pPr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NoSpacingChar">
    <w:name w:val="No Spacing Char"/>
    <w:link w:val="NoSpacing"/>
    <w:uiPriority w:val="1"/>
    <w:locked/>
    <w:rsid w:val="0092058E"/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st">
    <w:name w:val="st"/>
    <w:rsid w:val="008779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2058E"/>
    <w:pPr>
      <w:spacing w:after="0" w:line="24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NoSpacingChar">
    <w:name w:val="No Spacing Char"/>
    <w:link w:val="NoSpacing"/>
    <w:uiPriority w:val="1"/>
    <w:locked/>
    <w:rsid w:val="0092058E"/>
    <w:rPr>
      <w:rFonts w:ascii="Times New Roman" w:eastAsiaTheme="minorEastAsia" w:hAnsi="Times New Roman" w:cs="Times New Roman"/>
      <w:noProof/>
      <w:sz w:val="24"/>
      <w:szCs w:val="24"/>
      <w:lang w:val="en-GB"/>
    </w:rPr>
  </w:style>
  <w:style w:type="character" w:customStyle="1" w:styleId="st">
    <w:name w:val="st"/>
    <w:rsid w:val="00877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fu:Documents:Projects%20&amp;%20Manuscripts:manuscripts:Paper%20Kogia:FRONTIERS:Frontiers_Word_Templates-1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34B655-EE07-384C-8367-85037F1C7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66</TotalTime>
  <Pages>8</Pages>
  <Words>2453</Words>
  <Characters>13983</Characters>
  <Application>Microsoft Macintosh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.</dc:creator>
  <cp:lastModifiedBy>Reviewer .</cp:lastModifiedBy>
  <cp:revision>8</cp:revision>
  <cp:lastPrinted>2015-07-06T13:41:00Z</cp:lastPrinted>
  <dcterms:created xsi:type="dcterms:W3CDTF">2015-07-06T09:53:00Z</dcterms:created>
  <dcterms:modified xsi:type="dcterms:W3CDTF">2015-07-12T00:42:00Z</dcterms:modified>
</cp:coreProperties>
</file>